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4AD61" w14:textId="17FCA10C" w:rsidR="00C466DB" w:rsidRDefault="00C466DB" w:rsidP="00C466DB">
      <w:pPr>
        <w:rPr>
          <w:b/>
          <w:bCs/>
        </w:rPr>
      </w:pPr>
      <w:r>
        <w:rPr>
          <w:b/>
          <w:bCs/>
        </w:rPr>
        <w:t>Table S1: Response rates of RMEC to systemic therapies (Phase II-III studies conducted from 2012 to pres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2"/>
        <w:gridCol w:w="2303"/>
        <w:gridCol w:w="2373"/>
        <w:gridCol w:w="1695"/>
        <w:gridCol w:w="1347"/>
      </w:tblGrid>
      <w:tr w:rsidR="00C466DB" w14:paraId="1D7F3E22" w14:textId="77777777" w:rsidTr="00946675">
        <w:tc>
          <w:tcPr>
            <w:tcW w:w="1764" w:type="dxa"/>
          </w:tcPr>
          <w:p w14:paraId="132C320A" w14:textId="77777777" w:rsidR="00C466DB" w:rsidRPr="00516202" w:rsidRDefault="00C466DB" w:rsidP="00946675">
            <w:pPr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2200" w:type="dxa"/>
          </w:tcPr>
          <w:p w14:paraId="21886E45" w14:textId="77777777" w:rsidR="00C466DB" w:rsidRDefault="00C466DB" w:rsidP="00946675">
            <w:pPr>
              <w:rPr>
                <w:b/>
                <w:bCs/>
              </w:rPr>
            </w:pPr>
            <w:r>
              <w:rPr>
                <w:b/>
                <w:bCs/>
              </w:rPr>
              <w:t>Study Population</w:t>
            </w:r>
          </w:p>
        </w:tc>
        <w:tc>
          <w:tcPr>
            <w:tcW w:w="2174" w:type="dxa"/>
          </w:tcPr>
          <w:p w14:paraId="09FB0F3B" w14:textId="77777777" w:rsidR="00C466DB" w:rsidRPr="00516202" w:rsidRDefault="00C466DB" w:rsidP="00946675">
            <w:pPr>
              <w:rPr>
                <w:b/>
                <w:bCs/>
              </w:rPr>
            </w:pPr>
            <w:r>
              <w:rPr>
                <w:b/>
                <w:bCs/>
              </w:rPr>
              <w:t>Intervention</w:t>
            </w:r>
          </w:p>
        </w:tc>
        <w:tc>
          <w:tcPr>
            <w:tcW w:w="1795" w:type="dxa"/>
          </w:tcPr>
          <w:p w14:paraId="7F840CD1" w14:textId="77777777" w:rsidR="00C466DB" w:rsidRPr="00516202" w:rsidRDefault="00C466DB" w:rsidP="00946675">
            <w:pPr>
              <w:rPr>
                <w:b/>
                <w:bCs/>
              </w:rPr>
            </w:pPr>
            <w:r>
              <w:rPr>
                <w:b/>
                <w:bCs/>
              </w:rPr>
              <w:t>Overall Response Rate</w:t>
            </w:r>
          </w:p>
        </w:tc>
        <w:tc>
          <w:tcPr>
            <w:tcW w:w="1417" w:type="dxa"/>
          </w:tcPr>
          <w:p w14:paraId="07ECAB96" w14:textId="77777777" w:rsidR="00C466DB" w:rsidRDefault="00C466DB" w:rsidP="00946675">
            <w:pPr>
              <w:rPr>
                <w:b/>
                <w:bCs/>
              </w:rPr>
            </w:pPr>
            <w:r>
              <w:rPr>
                <w:b/>
                <w:bCs/>
              </w:rPr>
              <w:t>PFS</w:t>
            </w:r>
          </w:p>
        </w:tc>
      </w:tr>
      <w:tr w:rsidR="00C466DB" w14:paraId="432341AA" w14:textId="77777777" w:rsidTr="00946675">
        <w:tc>
          <w:tcPr>
            <w:tcW w:w="1764" w:type="dxa"/>
          </w:tcPr>
          <w:p w14:paraId="357F7160" w14:textId="77777777" w:rsidR="00C466DB" w:rsidRDefault="00C466DB" w:rsidP="00946675">
            <w:proofErr w:type="spellStart"/>
            <w:r>
              <w:t>Makker</w:t>
            </w:r>
            <w:proofErr w:type="spellEnd"/>
            <w:r>
              <w:t xml:space="preserve"> et al, 2022</w:t>
            </w:r>
          </w:p>
        </w:tc>
        <w:tc>
          <w:tcPr>
            <w:tcW w:w="2200" w:type="dxa"/>
          </w:tcPr>
          <w:p w14:paraId="752D2D3D" w14:textId="77777777" w:rsidR="00C466DB" w:rsidRDefault="00C466DB" w:rsidP="00946675">
            <w:r>
              <w:t>Patients with advanced endometrial cancer, previously received platinum-based chemotherapy</w:t>
            </w:r>
          </w:p>
        </w:tc>
        <w:tc>
          <w:tcPr>
            <w:tcW w:w="2174" w:type="dxa"/>
          </w:tcPr>
          <w:p w14:paraId="612D744B" w14:textId="77777777" w:rsidR="00C466DB" w:rsidRDefault="00C466DB" w:rsidP="00946675">
            <w:r>
              <w:t xml:space="preserve">Pembrolizumab and </w:t>
            </w:r>
            <w:proofErr w:type="spellStart"/>
            <w:r>
              <w:t>lenvatinib</w:t>
            </w:r>
            <w:proofErr w:type="spellEnd"/>
          </w:p>
        </w:tc>
        <w:tc>
          <w:tcPr>
            <w:tcW w:w="1795" w:type="dxa"/>
          </w:tcPr>
          <w:p w14:paraId="27D35A42" w14:textId="77777777" w:rsidR="00C466DB" w:rsidRDefault="00C466DB" w:rsidP="00946675">
            <w:r>
              <w:t>31.9%</w:t>
            </w:r>
          </w:p>
        </w:tc>
        <w:tc>
          <w:tcPr>
            <w:tcW w:w="1417" w:type="dxa"/>
          </w:tcPr>
          <w:p w14:paraId="723A56DD" w14:textId="77777777" w:rsidR="00C466DB" w:rsidRDefault="00C466DB" w:rsidP="00946675">
            <w:r>
              <w:t>7.2 months</w:t>
            </w:r>
          </w:p>
        </w:tc>
      </w:tr>
      <w:tr w:rsidR="00C466DB" w14:paraId="47BF2C23" w14:textId="77777777" w:rsidTr="00946675">
        <w:tc>
          <w:tcPr>
            <w:tcW w:w="1764" w:type="dxa"/>
          </w:tcPr>
          <w:p w14:paraId="3A9AE775" w14:textId="77777777" w:rsidR="00C466DB" w:rsidRDefault="00C466DB" w:rsidP="00946675">
            <w:r>
              <w:t>Rubinstein et al, 2020</w:t>
            </w:r>
          </w:p>
        </w:tc>
        <w:tc>
          <w:tcPr>
            <w:tcW w:w="2200" w:type="dxa"/>
          </w:tcPr>
          <w:p w14:paraId="63AE3F08" w14:textId="77777777" w:rsidR="00C466DB" w:rsidRDefault="00C466DB" w:rsidP="00946675">
            <w:r>
              <w:t>Advanced endometrial cancer of any grade, prior chemotherapy, demonstration of PI3K pathway activation</w:t>
            </w:r>
          </w:p>
        </w:tc>
        <w:tc>
          <w:tcPr>
            <w:tcW w:w="2174" w:type="dxa"/>
          </w:tcPr>
          <w:p w14:paraId="2EB4F358" w14:textId="77777777" w:rsidR="00C466DB" w:rsidRDefault="00C466DB" w:rsidP="00946675">
            <w:r>
              <w:t>LY3023414 (dual PI3K/mTOR inhibitor)</w:t>
            </w:r>
          </w:p>
        </w:tc>
        <w:tc>
          <w:tcPr>
            <w:tcW w:w="1795" w:type="dxa"/>
          </w:tcPr>
          <w:p w14:paraId="6EE83DD9" w14:textId="77777777" w:rsidR="00C466DB" w:rsidRDefault="00C466DB" w:rsidP="00946675">
            <w:r>
              <w:t>16%</w:t>
            </w:r>
          </w:p>
        </w:tc>
        <w:tc>
          <w:tcPr>
            <w:tcW w:w="1417" w:type="dxa"/>
          </w:tcPr>
          <w:p w14:paraId="5E99A797" w14:textId="77777777" w:rsidR="00C466DB" w:rsidRDefault="00C466DB" w:rsidP="00946675">
            <w:r>
              <w:t>Not reported</w:t>
            </w:r>
          </w:p>
        </w:tc>
      </w:tr>
      <w:tr w:rsidR="00C466DB" w14:paraId="1F1DB7B2" w14:textId="77777777" w:rsidTr="00946675">
        <w:tc>
          <w:tcPr>
            <w:tcW w:w="1764" w:type="dxa"/>
          </w:tcPr>
          <w:p w14:paraId="0C0D2438" w14:textId="77777777" w:rsidR="00C466DB" w:rsidRDefault="00C466DB" w:rsidP="00946675">
            <w:r>
              <w:t>Miller et al, 2020</w:t>
            </w:r>
          </w:p>
        </w:tc>
        <w:tc>
          <w:tcPr>
            <w:tcW w:w="2200" w:type="dxa"/>
          </w:tcPr>
          <w:p w14:paraId="6F33223A" w14:textId="77777777" w:rsidR="00C466DB" w:rsidRDefault="00C466DB" w:rsidP="00946675">
            <w:r>
              <w:t>Stage III-IV or recurrent endometrial cancer</w:t>
            </w:r>
          </w:p>
        </w:tc>
        <w:tc>
          <w:tcPr>
            <w:tcW w:w="2174" w:type="dxa"/>
          </w:tcPr>
          <w:p w14:paraId="17B4F984" w14:textId="77777777" w:rsidR="00C466DB" w:rsidRDefault="00C466DB" w:rsidP="00946675">
            <w:r>
              <w:t>Doxorubicin and cisplatin, followed by paclitaxel vs. carboplatin and paclitaxel</w:t>
            </w:r>
          </w:p>
        </w:tc>
        <w:tc>
          <w:tcPr>
            <w:tcW w:w="1795" w:type="dxa"/>
          </w:tcPr>
          <w:p w14:paraId="14D50CE8" w14:textId="77777777" w:rsidR="00C466DB" w:rsidRDefault="00C466DB" w:rsidP="00946675">
            <w:r>
              <w:t>Not reported</w:t>
            </w:r>
          </w:p>
        </w:tc>
        <w:tc>
          <w:tcPr>
            <w:tcW w:w="1417" w:type="dxa"/>
          </w:tcPr>
          <w:p w14:paraId="4C5CCC7D" w14:textId="77777777" w:rsidR="00C466DB" w:rsidRDefault="00C466DB" w:rsidP="00946675">
            <w:r>
              <w:t>14 months vs. 13 months</w:t>
            </w:r>
          </w:p>
        </w:tc>
      </w:tr>
      <w:tr w:rsidR="00C466DB" w14:paraId="44F5E4C7" w14:textId="77777777" w:rsidTr="00946675">
        <w:tc>
          <w:tcPr>
            <w:tcW w:w="1764" w:type="dxa"/>
          </w:tcPr>
          <w:p w14:paraId="521CEACD" w14:textId="77777777" w:rsidR="00C466DB" w:rsidRDefault="00C466DB" w:rsidP="00946675">
            <w:proofErr w:type="spellStart"/>
            <w:r>
              <w:t>Lorusso</w:t>
            </w:r>
            <w:proofErr w:type="spellEnd"/>
            <w:r>
              <w:t xml:space="preserve"> et al, 2019</w:t>
            </w:r>
          </w:p>
        </w:tc>
        <w:tc>
          <w:tcPr>
            <w:tcW w:w="2200" w:type="dxa"/>
          </w:tcPr>
          <w:p w14:paraId="3A688AB9" w14:textId="77777777" w:rsidR="00C466DB" w:rsidRDefault="00C466DB" w:rsidP="00946675">
            <w:r>
              <w:t>Stage III-IV or recurrent endometrial cancer</w:t>
            </w:r>
          </w:p>
        </w:tc>
        <w:tc>
          <w:tcPr>
            <w:tcW w:w="2174" w:type="dxa"/>
          </w:tcPr>
          <w:p w14:paraId="579EA349" w14:textId="77777777" w:rsidR="00C466DB" w:rsidRDefault="00C466DB" w:rsidP="00946675">
            <w:r>
              <w:t>Carboplatin/paclitaxel standard dose for 6-8 cycles vs. carboplatin/paclitaxel and bevacizumab</w:t>
            </w:r>
          </w:p>
        </w:tc>
        <w:tc>
          <w:tcPr>
            <w:tcW w:w="1795" w:type="dxa"/>
          </w:tcPr>
          <w:p w14:paraId="7BEB1DAE" w14:textId="77777777" w:rsidR="00C466DB" w:rsidRDefault="00C466DB" w:rsidP="00946675">
            <w:r>
              <w:t>53.1% vs 74.4%</w:t>
            </w:r>
          </w:p>
        </w:tc>
        <w:tc>
          <w:tcPr>
            <w:tcW w:w="1417" w:type="dxa"/>
          </w:tcPr>
          <w:p w14:paraId="05DE8736" w14:textId="77777777" w:rsidR="00C466DB" w:rsidRDefault="00C466DB" w:rsidP="00946675">
            <w:r>
              <w:t>10.5 vs 13.7 months (HR=0.84, p=0.43)</w:t>
            </w:r>
          </w:p>
        </w:tc>
      </w:tr>
      <w:tr w:rsidR="00C466DB" w14:paraId="3C238F03" w14:textId="77777777" w:rsidTr="00946675">
        <w:tc>
          <w:tcPr>
            <w:tcW w:w="1764" w:type="dxa"/>
          </w:tcPr>
          <w:p w14:paraId="28568F0B" w14:textId="77777777" w:rsidR="00C466DB" w:rsidRDefault="00C466DB" w:rsidP="00946675">
            <w:proofErr w:type="spellStart"/>
            <w:r>
              <w:t>Heudel</w:t>
            </w:r>
            <w:proofErr w:type="spellEnd"/>
            <w:r>
              <w:t xml:space="preserve"> et al, 2017</w:t>
            </w:r>
          </w:p>
        </w:tc>
        <w:tc>
          <w:tcPr>
            <w:tcW w:w="2200" w:type="dxa"/>
          </w:tcPr>
          <w:p w14:paraId="1BBA704A" w14:textId="77777777" w:rsidR="00C466DB" w:rsidRDefault="00C466DB" w:rsidP="00946675">
            <w:r>
              <w:t>Stage III-IV or recurrent endometrial cancer, received no more than 1 previous line of chemotherapy</w:t>
            </w:r>
          </w:p>
        </w:tc>
        <w:tc>
          <w:tcPr>
            <w:tcW w:w="2174" w:type="dxa"/>
          </w:tcPr>
          <w:p w14:paraId="5A7291CF" w14:textId="77777777" w:rsidR="00C466DB" w:rsidRDefault="00C466DB" w:rsidP="00946675">
            <w:r>
              <w:t>PI3K inhibitor BKM120</w:t>
            </w:r>
          </w:p>
        </w:tc>
        <w:tc>
          <w:tcPr>
            <w:tcW w:w="1795" w:type="dxa"/>
          </w:tcPr>
          <w:p w14:paraId="7850A49D" w14:textId="77777777" w:rsidR="00C466DB" w:rsidRDefault="00C466DB" w:rsidP="00946675">
            <w:r>
              <w:t>Not reported</w:t>
            </w:r>
          </w:p>
        </w:tc>
        <w:tc>
          <w:tcPr>
            <w:tcW w:w="1417" w:type="dxa"/>
          </w:tcPr>
          <w:p w14:paraId="48C802E3" w14:textId="77777777" w:rsidR="00C466DB" w:rsidRDefault="00C466DB" w:rsidP="00946675">
            <w:r>
              <w:t>2.5 months</w:t>
            </w:r>
          </w:p>
        </w:tc>
      </w:tr>
      <w:tr w:rsidR="00C466DB" w14:paraId="218534B6" w14:textId="77777777" w:rsidTr="00946675">
        <w:tc>
          <w:tcPr>
            <w:tcW w:w="1764" w:type="dxa"/>
          </w:tcPr>
          <w:p w14:paraId="3B324A0B" w14:textId="77777777" w:rsidR="00C466DB" w:rsidRDefault="00C466DB" w:rsidP="00946675">
            <w:proofErr w:type="spellStart"/>
            <w:r>
              <w:t>Pautier</w:t>
            </w:r>
            <w:proofErr w:type="spellEnd"/>
            <w:r>
              <w:t xml:space="preserve"> et al, 2016</w:t>
            </w:r>
          </w:p>
        </w:tc>
        <w:tc>
          <w:tcPr>
            <w:tcW w:w="2200" w:type="dxa"/>
          </w:tcPr>
          <w:p w14:paraId="134F6DAD" w14:textId="77777777" w:rsidR="00C466DB" w:rsidRDefault="00C466DB" w:rsidP="00946675">
            <w:r>
              <w:t>Advanced/metastatic or recurrent endometrial cancer</w:t>
            </w:r>
          </w:p>
        </w:tc>
        <w:tc>
          <w:tcPr>
            <w:tcW w:w="2174" w:type="dxa"/>
          </w:tcPr>
          <w:p w14:paraId="692F4BFA" w14:textId="77777777" w:rsidR="00C466DB" w:rsidRDefault="00C466DB" w:rsidP="00946675">
            <w:proofErr w:type="spellStart"/>
            <w:r>
              <w:t>Irosustat</w:t>
            </w:r>
            <w:proofErr w:type="spellEnd"/>
          </w:p>
        </w:tc>
        <w:tc>
          <w:tcPr>
            <w:tcW w:w="1795" w:type="dxa"/>
          </w:tcPr>
          <w:p w14:paraId="5682B69F" w14:textId="77777777" w:rsidR="00C466DB" w:rsidRDefault="00C466DB" w:rsidP="00946675">
            <w:r>
              <w:t>8.3%</w:t>
            </w:r>
          </w:p>
        </w:tc>
        <w:tc>
          <w:tcPr>
            <w:tcW w:w="1417" w:type="dxa"/>
          </w:tcPr>
          <w:p w14:paraId="6FA4D4D0" w14:textId="77777777" w:rsidR="00C466DB" w:rsidRDefault="00C466DB" w:rsidP="00946675">
            <w:r>
              <w:t>16 weeks</w:t>
            </w:r>
          </w:p>
        </w:tc>
      </w:tr>
      <w:tr w:rsidR="00C466DB" w14:paraId="2D37BF7D" w14:textId="77777777" w:rsidTr="00946675">
        <w:tc>
          <w:tcPr>
            <w:tcW w:w="1764" w:type="dxa"/>
          </w:tcPr>
          <w:p w14:paraId="0E43FB6B" w14:textId="77777777" w:rsidR="00C466DB" w:rsidRDefault="00C466DB" w:rsidP="00946675">
            <w:r>
              <w:t>McMeekin et al, 2015</w:t>
            </w:r>
          </w:p>
        </w:tc>
        <w:tc>
          <w:tcPr>
            <w:tcW w:w="2200" w:type="dxa"/>
          </w:tcPr>
          <w:p w14:paraId="6110EE6B" w14:textId="77777777" w:rsidR="00C466DB" w:rsidRDefault="00C466DB" w:rsidP="00946675">
            <w:r>
              <w:t>Locally advanced, recurrent, or metastatic endometrial cancer</w:t>
            </w:r>
          </w:p>
        </w:tc>
        <w:tc>
          <w:tcPr>
            <w:tcW w:w="2174" w:type="dxa"/>
          </w:tcPr>
          <w:p w14:paraId="619761B3" w14:textId="77777777" w:rsidR="00C466DB" w:rsidRDefault="00C466DB" w:rsidP="00946675">
            <w:r>
              <w:t>Ixabepilone</w:t>
            </w:r>
          </w:p>
        </w:tc>
        <w:tc>
          <w:tcPr>
            <w:tcW w:w="1795" w:type="dxa"/>
          </w:tcPr>
          <w:p w14:paraId="078C0046" w14:textId="77777777" w:rsidR="00C466DB" w:rsidRDefault="00C466DB" w:rsidP="00946675">
            <w:r>
              <w:t>15.2%</w:t>
            </w:r>
          </w:p>
        </w:tc>
        <w:tc>
          <w:tcPr>
            <w:tcW w:w="1417" w:type="dxa"/>
          </w:tcPr>
          <w:p w14:paraId="20F334A7" w14:textId="77777777" w:rsidR="00C466DB" w:rsidRDefault="00C466DB" w:rsidP="00946675">
            <w:r>
              <w:t>Not reported</w:t>
            </w:r>
          </w:p>
        </w:tc>
      </w:tr>
      <w:tr w:rsidR="00C466DB" w14:paraId="5F0A8E97" w14:textId="77777777" w:rsidTr="00946675">
        <w:tc>
          <w:tcPr>
            <w:tcW w:w="1764" w:type="dxa"/>
          </w:tcPr>
          <w:p w14:paraId="4EB9E990" w14:textId="77777777" w:rsidR="00C466DB" w:rsidRDefault="00C466DB" w:rsidP="00946675">
            <w:proofErr w:type="spellStart"/>
            <w:r>
              <w:t>Emons</w:t>
            </w:r>
            <w:proofErr w:type="spellEnd"/>
            <w:r>
              <w:t xml:space="preserve"> et al, 2015</w:t>
            </w:r>
          </w:p>
        </w:tc>
        <w:tc>
          <w:tcPr>
            <w:tcW w:w="2200" w:type="dxa"/>
          </w:tcPr>
          <w:p w14:paraId="4D421A45" w14:textId="77777777" w:rsidR="00C466DB" w:rsidRDefault="00C466DB" w:rsidP="00946675">
            <w:r>
              <w:t>Advanced and recurrent endometrial cancer</w:t>
            </w:r>
          </w:p>
        </w:tc>
        <w:tc>
          <w:tcPr>
            <w:tcW w:w="2174" w:type="dxa"/>
          </w:tcPr>
          <w:p w14:paraId="7BF6A48D" w14:textId="77777777" w:rsidR="00C466DB" w:rsidRDefault="00C466DB" w:rsidP="00946675">
            <w:proofErr w:type="spellStart"/>
            <w:r>
              <w:t>Temsirolimus</w:t>
            </w:r>
            <w:proofErr w:type="spellEnd"/>
          </w:p>
        </w:tc>
        <w:tc>
          <w:tcPr>
            <w:tcW w:w="1795" w:type="dxa"/>
          </w:tcPr>
          <w:p w14:paraId="4013AD1C" w14:textId="77777777" w:rsidR="00C466DB" w:rsidRDefault="00C466DB" w:rsidP="00946675">
            <w:r>
              <w:t>10.0%</w:t>
            </w:r>
          </w:p>
        </w:tc>
        <w:tc>
          <w:tcPr>
            <w:tcW w:w="1417" w:type="dxa"/>
          </w:tcPr>
          <w:p w14:paraId="4DE4D6A0" w14:textId="77777777" w:rsidR="00C466DB" w:rsidRDefault="00C466DB" w:rsidP="00946675">
            <w:r>
              <w:t>3.0 months</w:t>
            </w:r>
          </w:p>
        </w:tc>
      </w:tr>
      <w:tr w:rsidR="00C466DB" w14:paraId="4197FA21" w14:textId="77777777" w:rsidTr="00946675">
        <w:tc>
          <w:tcPr>
            <w:tcW w:w="1764" w:type="dxa"/>
          </w:tcPr>
          <w:p w14:paraId="330D2839" w14:textId="77777777" w:rsidR="00C466DB" w:rsidRDefault="00C466DB" w:rsidP="00946675">
            <w:proofErr w:type="spellStart"/>
            <w:r>
              <w:lastRenderedPageBreak/>
              <w:t>Oza</w:t>
            </w:r>
            <w:proofErr w:type="spellEnd"/>
            <w:r>
              <w:t xml:space="preserve"> et al, 2015</w:t>
            </w:r>
          </w:p>
        </w:tc>
        <w:tc>
          <w:tcPr>
            <w:tcW w:w="2200" w:type="dxa"/>
          </w:tcPr>
          <w:p w14:paraId="1ACCE5BB" w14:textId="77777777" w:rsidR="00C466DB" w:rsidRDefault="00C466DB" w:rsidP="00946675">
            <w:r>
              <w:t>Metastatic or recurrent endometrial cancer with progressive disease after 1-2 lines of chemotherapy</w:t>
            </w:r>
          </w:p>
        </w:tc>
        <w:tc>
          <w:tcPr>
            <w:tcW w:w="2174" w:type="dxa"/>
          </w:tcPr>
          <w:p w14:paraId="4195F44D" w14:textId="77777777" w:rsidR="00C466DB" w:rsidRDefault="00C466DB" w:rsidP="00946675">
            <w:proofErr w:type="spellStart"/>
            <w:r>
              <w:t>Ridaforolimus</w:t>
            </w:r>
            <w:proofErr w:type="spellEnd"/>
          </w:p>
        </w:tc>
        <w:tc>
          <w:tcPr>
            <w:tcW w:w="1795" w:type="dxa"/>
          </w:tcPr>
          <w:p w14:paraId="30C9FEBF" w14:textId="77777777" w:rsidR="00C466DB" w:rsidRDefault="00C466DB" w:rsidP="00946675">
            <w:r>
              <w:t>0% (radiologic review)</w:t>
            </w:r>
          </w:p>
          <w:p w14:paraId="503EB7E2" w14:textId="77777777" w:rsidR="00C466DB" w:rsidRDefault="00C466DB" w:rsidP="00946675">
            <w:r>
              <w:t>8.3% (investigator evaluation)</w:t>
            </w:r>
          </w:p>
        </w:tc>
        <w:tc>
          <w:tcPr>
            <w:tcW w:w="1417" w:type="dxa"/>
          </w:tcPr>
          <w:p w14:paraId="1121326B" w14:textId="77777777" w:rsidR="00C466DB" w:rsidRDefault="00C466DB" w:rsidP="00946675">
            <w:r>
              <w:t>5.6 months</w:t>
            </w:r>
          </w:p>
        </w:tc>
      </w:tr>
      <w:tr w:rsidR="00C466DB" w14:paraId="0B5861D3" w14:textId="77777777" w:rsidTr="00946675">
        <w:tc>
          <w:tcPr>
            <w:tcW w:w="1764" w:type="dxa"/>
          </w:tcPr>
          <w:p w14:paraId="7E6393DC" w14:textId="77777777" w:rsidR="00C466DB" w:rsidRDefault="00C466DB" w:rsidP="00946675">
            <w:proofErr w:type="spellStart"/>
            <w:r>
              <w:t>Konecny</w:t>
            </w:r>
            <w:proofErr w:type="spellEnd"/>
            <w:r>
              <w:t xml:space="preserve"> et al, 2015</w:t>
            </w:r>
          </w:p>
        </w:tc>
        <w:tc>
          <w:tcPr>
            <w:tcW w:w="2200" w:type="dxa"/>
          </w:tcPr>
          <w:p w14:paraId="4D2C50E3" w14:textId="77777777" w:rsidR="00C466DB" w:rsidRDefault="00C466DB" w:rsidP="00946675">
            <w:r>
              <w:t>Advanced or metastatic endometrial cancer with progression after first line of chemotherapy</w:t>
            </w:r>
          </w:p>
        </w:tc>
        <w:tc>
          <w:tcPr>
            <w:tcW w:w="2174" w:type="dxa"/>
          </w:tcPr>
          <w:p w14:paraId="3827F8F2" w14:textId="77777777" w:rsidR="00C466DB" w:rsidRDefault="00C466DB" w:rsidP="00946675">
            <w:r>
              <w:t>Dovitinib</w:t>
            </w:r>
          </w:p>
        </w:tc>
        <w:tc>
          <w:tcPr>
            <w:tcW w:w="1795" w:type="dxa"/>
          </w:tcPr>
          <w:p w14:paraId="708625A4" w14:textId="77777777" w:rsidR="00C466DB" w:rsidRDefault="00C466DB" w:rsidP="00946675">
            <w:r>
              <w:t>Not reported</w:t>
            </w:r>
          </w:p>
          <w:p w14:paraId="655EFA97" w14:textId="77777777" w:rsidR="00C466DB" w:rsidRPr="00B86092" w:rsidRDefault="00C466DB" w:rsidP="00946675"/>
        </w:tc>
        <w:tc>
          <w:tcPr>
            <w:tcW w:w="1417" w:type="dxa"/>
          </w:tcPr>
          <w:p w14:paraId="07C04FFF" w14:textId="77777777" w:rsidR="00C466DB" w:rsidRDefault="00C466DB" w:rsidP="00946675">
            <w:r>
              <w:t>FGFR2</w:t>
            </w:r>
            <w:r w:rsidRPr="001823CE">
              <w:rPr>
                <w:vertAlign w:val="superscript"/>
              </w:rPr>
              <w:t>mut</w:t>
            </w:r>
            <w:r>
              <w:t xml:space="preserve"> group: 4.1 months</w:t>
            </w:r>
          </w:p>
          <w:p w14:paraId="77C994A4" w14:textId="77777777" w:rsidR="00C466DB" w:rsidRDefault="00C466DB" w:rsidP="00946675">
            <w:r>
              <w:t>FGFR2</w:t>
            </w:r>
            <w:r w:rsidRPr="001823CE">
              <w:rPr>
                <w:vertAlign w:val="superscript"/>
              </w:rPr>
              <w:t xml:space="preserve">non-mut </w:t>
            </w:r>
            <w:r>
              <w:t>group: 2.7 months</w:t>
            </w:r>
          </w:p>
        </w:tc>
      </w:tr>
      <w:tr w:rsidR="00C466DB" w14:paraId="3EF6B21F" w14:textId="77777777" w:rsidTr="00946675">
        <w:tc>
          <w:tcPr>
            <w:tcW w:w="1764" w:type="dxa"/>
          </w:tcPr>
          <w:p w14:paraId="58AD9412" w14:textId="77777777" w:rsidR="00C466DB" w:rsidRDefault="00C466DB" w:rsidP="00946675">
            <w:r>
              <w:t>Lindemann et al, 2014</w:t>
            </w:r>
          </w:p>
        </w:tc>
        <w:tc>
          <w:tcPr>
            <w:tcW w:w="2200" w:type="dxa"/>
          </w:tcPr>
          <w:p w14:paraId="16166E21" w14:textId="77777777" w:rsidR="00C466DB" w:rsidRDefault="00C466DB" w:rsidP="00946675">
            <w:r>
              <w:t>Stage III-IV or recurrent endometrial cancer</w:t>
            </w:r>
          </w:p>
        </w:tc>
        <w:tc>
          <w:tcPr>
            <w:tcW w:w="2174" w:type="dxa"/>
          </w:tcPr>
          <w:p w14:paraId="758B9791" w14:textId="77777777" w:rsidR="00C466DB" w:rsidRDefault="00C466DB" w:rsidP="00946675">
            <w:r>
              <w:t>Exemestane</w:t>
            </w:r>
          </w:p>
        </w:tc>
        <w:tc>
          <w:tcPr>
            <w:tcW w:w="1795" w:type="dxa"/>
          </w:tcPr>
          <w:p w14:paraId="07427CA2" w14:textId="77777777" w:rsidR="00C466DB" w:rsidRDefault="00C466DB" w:rsidP="00946675">
            <w:r>
              <w:t>ER+ group – 10%</w:t>
            </w:r>
          </w:p>
        </w:tc>
        <w:tc>
          <w:tcPr>
            <w:tcW w:w="1417" w:type="dxa"/>
          </w:tcPr>
          <w:p w14:paraId="1CB3F625" w14:textId="77777777" w:rsidR="00C466DB" w:rsidRDefault="00C466DB" w:rsidP="00946675">
            <w:r>
              <w:t>Not reported</w:t>
            </w:r>
          </w:p>
        </w:tc>
      </w:tr>
      <w:tr w:rsidR="00C466DB" w14:paraId="0B6EB6E9" w14:textId="77777777" w:rsidTr="00946675">
        <w:tc>
          <w:tcPr>
            <w:tcW w:w="1764" w:type="dxa"/>
          </w:tcPr>
          <w:p w14:paraId="191C3072" w14:textId="77777777" w:rsidR="00C466DB" w:rsidRDefault="00C466DB" w:rsidP="00946675">
            <w:proofErr w:type="spellStart"/>
            <w:r>
              <w:t>Emons</w:t>
            </w:r>
            <w:proofErr w:type="spellEnd"/>
            <w:r>
              <w:t xml:space="preserve"> et al, 2013</w:t>
            </w:r>
          </w:p>
        </w:tc>
        <w:tc>
          <w:tcPr>
            <w:tcW w:w="2200" w:type="dxa"/>
          </w:tcPr>
          <w:p w14:paraId="697B4F71" w14:textId="77777777" w:rsidR="00C466DB" w:rsidRDefault="00C466DB" w:rsidP="00946675">
            <w:r>
              <w:t>Advanced or recurrent endometrial cancer</w:t>
            </w:r>
          </w:p>
        </w:tc>
        <w:tc>
          <w:tcPr>
            <w:tcW w:w="2174" w:type="dxa"/>
          </w:tcPr>
          <w:p w14:paraId="3AA38D93" w14:textId="77777777" w:rsidR="00C466DB" w:rsidRDefault="00C466DB" w:rsidP="00946675">
            <w:proofErr w:type="spellStart"/>
            <w:r>
              <w:t>Fulvestrant</w:t>
            </w:r>
            <w:proofErr w:type="spellEnd"/>
          </w:p>
        </w:tc>
        <w:tc>
          <w:tcPr>
            <w:tcW w:w="1795" w:type="dxa"/>
          </w:tcPr>
          <w:p w14:paraId="2F7B0CFB" w14:textId="77777777" w:rsidR="00C466DB" w:rsidRDefault="00C466DB" w:rsidP="00946675">
            <w:r>
              <w:t>11.4%</w:t>
            </w:r>
          </w:p>
        </w:tc>
        <w:tc>
          <w:tcPr>
            <w:tcW w:w="1417" w:type="dxa"/>
          </w:tcPr>
          <w:p w14:paraId="1EADC517" w14:textId="77777777" w:rsidR="00C466DB" w:rsidRDefault="00C466DB" w:rsidP="00946675">
            <w:r>
              <w:t>2.3 months</w:t>
            </w:r>
          </w:p>
        </w:tc>
      </w:tr>
      <w:tr w:rsidR="00C466DB" w14:paraId="71EDB333" w14:textId="77777777" w:rsidTr="00946675">
        <w:tc>
          <w:tcPr>
            <w:tcW w:w="1764" w:type="dxa"/>
          </w:tcPr>
          <w:p w14:paraId="316BBAEC" w14:textId="77777777" w:rsidR="00C466DB" w:rsidRDefault="00C466DB" w:rsidP="00946675">
            <w:r>
              <w:t>Ray-</w:t>
            </w:r>
            <w:proofErr w:type="spellStart"/>
            <w:r>
              <w:t>Coquard</w:t>
            </w:r>
            <w:proofErr w:type="spellEnd"/>
            <w:r>
              <w:t xml:space="preserve"> et al, 2013</w:t>
            </w:r>
          </w:p>
        </w:tc>
        <w:tc>
          <w:tcPr>
            <w:tcW w:w="2200" w:type="dxa"/>
          </w:tcPr>
          <w:p w14:paraId="0CEEC502" w14:textId="77777777" w:rsidR="00C466DB" w:rsidRDefault="00C466DB" w:rsidP="00946675">
            <w:r>
              <w:t>Advanced or recurrent endometrial cancer refractory to 1-2 lines of chemotherapy</w:t>
            </w:r>
          </w:p>
        </w:tc>
        <w:tc>
          <w:tcPr>
            <w:tcW w:w="2174" w:type="dxa"/>
          </w:tcPr>
          <w:p w14:paraId="3F0885F7" w14:textId="77777777" w:rsidR="00C466DB" w:rsidRDefault="00C466DB" w:rsidP="00946675">
            <w:proofErr w:type="spellStart"/>
            <w:r>
              <w:t>Everolimus</w:t>
            </w:r>
            <w:proofErr w:type="spellEnd"/>
          </w:p>
        </w:tc>
        <w:tc>
          <w:tcPr>
            <w:tcW w:w="1795" w:type="dxa"/>
          </w:tcPr>
          <w:p w14:paraId="45081CF6" w14:textId="77777777" w:rsidR="00C466DB" w:rsidRDefault="00C466DB" w:rsidP="00946675">
            <w:r>
              <w:t>5% of patients PR+</w:t>
            </w:r>
          </w:p>
        </w:tc>
        <w:tc>
          <w:tcPr>
            <w:tcW w:w="1417" w:type="dxa"/>
          </w:tcPr>
          <w:p w14:paraId="634BE71A" w14:textId="77777777" w:rsidR="00C466DB" w:rsidRDefault="00C466DB" w:rsidP="00946675">
            <w:r>
              <w:t>2.8 months</w:t>
            </w:r>
          </w:p>
        </w:tc>
      </w:tr>
    </w:tbl>
    <w:p w14:paraId="470094CD" w14:textId="77777777" w:rsidR="00C466DB" w:rsidRDefault="00C466DB" w:rsidP="00C466DB"/>
    <w:p w14:paraId="41CF2DB0" w14:textId="77777777" w:rsidR="00C466DB" w:rsidRDefault="00C466DB">
      <w:pPr>
        <w:rPr>
          <w:b/>
          <w:bCs/>
        </w:rPr>
      </w:pPr>
    </w:p>
    <w:p w14:paraId="05855F17" w14:textId="77777777" w:rsidR="002643ED" w:rsidRDefault="002643ED">
      <w:pPr>
        <w:rPr>
          <w:b/>
          <w:bCs/>
        </w:rPr>
      </w:pPr>
      <w:r>
        <w:rPr>
          <w:b/>
          <w:bCs/>
        </w:rPr>
        <w:br w:type="page"/>
      </w:r>
    </w:p>
    <w:p w14:paraId="7796E290" w14:textId="5B0422FB" w:rsidR="009902F6" w:rsidRDefault="00A57D58">
      <w:pPr>
        <w:rPr>
          <w:b/>
          <w:bCs/>
        </w:rPr>
      </w:pPr>
      <w:r>
        <w:rPr>
          <w:b/>
          <w:bCs/>
        </w:rPr>
        <w:lastRenderedPageBreak/>
        <w:t>Table S</w:t>
      </w:r>
      <w:r w:rsidR="00C466DB">
        <w:rPr>
          <w:b/>
          <w:bCs/>
        </w:rPr>
        <w:t>2</w:t>
      </w:r>
      <w:r>
        <w:rPr>
          <w:b/>
          <w:bCs/>
        </w:rPr>
        <w:t xml:space="preserve">: </w:t>
      </w:r>
      <w:r w:rsidRPr="00447A20">
        <w:t>Current trials ongoing and published abstracts assessing response of RMEC to systemic therap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7"/>
        <w:gridCol w:w="2394"/>
        <w:gridCol w:w="1997"/>
        <w:gridCol w:w="1596"/>
        <w:gridCol w:w="1536"/>
      </w:tblGrid>
      <w:tr w:rsidR="00E0235F" w14:paraId="1EF519BE" w14:textId="77777777" w:rsidTr="00E0235F">
        <w:tc>
          <w:tcPr>
            <w:tcW w:w="1923" w:type="dxa"/>
          </w:tcPr>
          <w:p w14:paraId="2FA3AC31" w14:textId="77777777" w:rsidR="00E0235F" w:rsidRPr="00516202" w:rsidRDefault="00E0235F" w:rsidP="001238AF">
            <w:pPr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1703" w:type="dxa"/>
          </w:tcPr>
          <w:p w14:paraId="6BD71ECB" w14:textId="05658AB9" w:rsidR="00E0235F" w:rsidRDefault="00E0235F" w:rsidP="001238AF">
            <w:pPr>
              <w:rPr>
                <w:b/>
                <w:bCs/>
              </w:rPr>
            </w:pPr>
            <w:r>
              <w:rPr>
                <w:b/>
                <w:bCs/>
              </w:rPr>
              <w:t>Study Population</w:t>
            </w:r>
          </w:p>
        </w:tc>
        <w:tc>
          <w:tcPr>
            <w:tcW w:w="2416" w:type="dxa"/>
          </w:tcPr>
          <w:p w14:paraId="3511B150" w14:textId="3B9C0776" w:rsidR="00E0235F" w:rsidRPr="00516202" w:rsidRDefault="00E0235F" w:rsidP="001238AF">
            <w:pPr>
              <w:rPr>
                <w:b/>
                <w:bCs/>
              </w:rPr>
            </w:pPr>
            <w:r>
              <w:rPr>
                <w:b/>
                <w:bCs/>
              </w:rPr>
              <w:t>Treatment Arms</w:t>
            </w:r>
          </w:p>
        </w:tc>
        <w:tc>
          <w:tcPr>
            <w:tcW w:w="1714" w:type="dxa"/>
          </w:tcPr>
          <w:p w14:paraId="02CC17EB" w14:textId="77777777" w:rsidR="00E0235F" w:rsidRPr="00516202" w:rsidRDefault="00E0235F" w:rsidP="001238AF">
            <w:pPr>
              <w:rPr>
                <w:b/>
                <w:bCs/>
              </w:rPr>
            </w:pPr>
            <w:r>
              <w:rPr>
                <w:b/>
                <w:bCs/>
              </w:rPr>
              <w:t>Overall Response Rate</w:t>
            </w:r>
          </w:p>
        </w:tc>
        <w:tc>
          <w:tcPr>
            <w:tcW w:w="1594" w:type="dxa"/>
          </w:tcPr>
          <w:p w14:paraId="6ABE3B48" w14:textId="77777777" w:rsidR="00E0235F" w:rsidRDefault="00E0235F" w:rsidP="001238AF">
            <w:pPr>
              <w:rPr>
                <w:b/>
                <w:bCs/>
              </w:rPr>
            </w:pPr>
            <w:r>
              <w:rPr>
                <w:b/>
                <w:bCs/>
              </w:rPr>
              <w:t>PFS</w:t>
            </w:r>
          </w:p>
        </w:tc>
      </w:tr>
      <w:tr w:rsidR="00E0235F" w14:paraId="7D9CDE01" w14:textId="77777777" w:rsidTr="00E0235F">
        <w:tc>
          <w:tcPr>
            <w:tcW w:w="1923" w:type="dxa"/>
          </w:tcPr>
          <w:p w14:paraId="57F7F184" w14:textId="32FC6C64" w:rsidR="00E0235F" w:rsidRDefault="00E0235F" w:rsidP="001238AF">
            <w:r>
              <w:t>NCT03603184</w:t>
            </w:r>
          </w:p>
        </w:tc>
        <w:tc>
          <w:tcPr>
            <w:tcW w:w="1703" w:type="dxa"/>
          </w:tcPr>
          <w:p w14:paraId="48FFDEF4" w14:textId="749916F6" w:rsidR="00E0235F" w:rsidRDefault="00B82236" w:rsidP="001238AF">
            <w:r>
              <w:t>Advanced/recurrent endometrial cancer</w:t>
            </w:r>
          </w:p>
        </w:tc>
        <w:tc>
          <w:tcPr>
            <w:tcW w:w="2416" w:type="dxa"/>
          </w:tcPr>
          <w:p w14:paraId="1233DB03" w14:textId="36C54549" w:rsidR="00E0235F" w:rsidRDefault="00E0235F" w:rsidP="001238AF">
            <w:r>
              <w:t>Atezolizumab with paclitaxel and carboplatin</w:t>
            </w:r>
          </w:p>
          <w:p w14:paraId="5C82DB5F" w14:textId="77777777" w:rsidR="00E0235F" w:rsidRDefault="00E0235F" w:rsidP="001238AF"/>
          <w:p w14:paraId="5DF93AC7" w14:textId="1E6A7AC1" w:rsidR="00E0235F" w:rsidRDefault="00E0235F" w:rsidP="001238AF">
            <w:r>
              <w:t>Placebo with paclitaxel and carboplatin</w:t>
            </w:r>
          </w:p>
        </w:tc>
        <w:tc>
          <w:tcPr>
            <w:tcW w:w="1714" w:type="dxa"/>
          </w:tcPr>
          <w:p w14:paraId="3D50DEBA" w14:textId="227F3706" w:rsidR="00E0235F" w:rsidRDefault="00E0235F" w:rsidP="001238AF">
            <w:r>
              <w:t>Trial ongoing</w:t>
            </w:r>
          </w:p>
        </w:tc>
        <w:tc>
          <w:tcPr>
            <w:tcW w:w="1594" w:type="dxa"/>
          </w:tcPr>
          <w:p w14:paraId="627D57C4" w14:textId="18F32283" w:rsidR="00E0235F" w:rsidRDefault="00E0235F" w:rsidP="001238AF">
            <w:r>
              <w:t>Trial ongoing</w:t>
            </w:r>
          </w:p>
        </w:tc>
      </w:tr>
      <w:tr w:rsidR="00E0235F" w14:paraId="211644D1" w14:textId="77777777" w:rsidTr="00E0235F">
        <w:tc>
          <w:tcPr>
            <w:tcW w:w="1923" w:type="dxa"/>
          </w:tcPr>
          <w:p w14:paraId="66C15D96" w14:textId="77777777" w:rsidR="00E0235F" w:rsidRDefault="00E0235F" w:rsidP="001238AF">
            <w:r>
              <w:t>NCT03503786</w:t>
            </w:r>
          </w:p>
          <w:p w14:paraId="41922FE2" w14:textId="3E47A097" w:rsidR="00E0235F" w:rsidRDefault="00E0235F" w:rsidP="001238AF">
            <w:r>
              <w:t>MITO END-3</w:t>
            </w:r>
          </w:p>
        </w:tc>
        <w:tc>
          <w:tcPr>
            <w:tcW w:w="1703" w:type="dxa"/>
          </w:tcPr>
          <w:p w14:paraId="2E828EDD" w14:textId="1AC584C1" w:rsidR="00E0235F" w:rsidRDefault="00E0235F" w:rsidP="001238AF">
            <w:r>
              <w:t>Stage III-IV and recurrent endometrial cancer</w:t>
            </w:r>
          </w:p>
        </w:tc>
        <w:tc>
          <w:tcPr>
            <w:tcW w:w="2416" w:type="dxa"/>
          </w:tcPr>
          <w:p w14:paraId="76B5EBEA" w14:textId="1B1923E3" w:rsidR="00E0235F" w:rsidRDefault="00E0235F" w:rsidP="001238AF">
            <w:r>
              <w:t>Carboplatin and paclitaxel</w:t>
            </w:r>
          </w:p>
          <w:p w14:paraId="76403B1E" w14:textId="77777777" w:rsidR="00E0235F" w:rsidRDefault="00E0235F" w:rsidP="001238AF"/>
          <w:p w14:paraId="2043C300" w14:textId="103A24C1" w:rsidR="00E0235F" w:rsidRDefault="00E0235F" w:rsidP="001238AF">
            <w:r>
              <w:t>Carboplatin and paclitaxel and avelumab</w:t>
            </w:r>
          </w:p>
        </w:tc>
        <w:tc>
          <w:tcPr>
            <w:tcW w:w="1714" w:type="dxa"/>
          </w:tcPr>
          <w:p w14:paraId="629C9EEE" w14:textId="095919E6" w:rsidR="00E0235F" w:rsidRDefault="00E0235F" w:rsidP="001238AF">
            <w:r>
              <w:t>Trial ongoing</w:t>
            </w:r>
          </w:p>
        </w:tc>
        <w:tc>
          <w:tcPr>
            <w:tcW w:w="1594" w:type="dxa"/>
          </w:tcPr>
          <w:p w14:paraId="2D89F8B0" w14:textId="0ED53D31" w:rsidR="00E0235F" w:rsidRDefault="00E0235F" w:rsidP="001238AF">
            <w:r>
              <w:t>Trial ongoing</w:t>
            </w:r>
          </w:p>
        </w:tc>
      </w:tr>
      <w:tr w:rsidR="00E0235F" w14:paraId="7AD2711D" w14:textId="77777777" w:rsidTr="00E0235F">
        <w:tc>
          <w:tcPr>
            <w:tcW w:w="1923" w:type="dxa"/>
          </w:tcPr>
          <w:p w14:paraId="3F74941E" w14:textId="421771CC" w:rsidR="00E0235F" w:rsidRDefault="00E0235F" w:rsidP="001238AF">
            <w:r>
              <w:t>Mirza et al, 2021 (abstract)</w:t>
            </w:r>
          </w:p>
        </w:tc>
        <w:tc>
          <w:tcPr>
            <w:tcW w:w="1703" w:type="dxa"/>
          </w:tcPr>
          <w:p w14:paraId="2220CA85" w14:textId="3DE9CC7B" w:rsidR="00E0235F" w:rsidRDefault="00B82236" w:rsidP="001238AF">
            <w:r>
              <w:t>Stage IIIC2, IVA and IVB or recurrent endometrial cancer</w:t>
            </w:r>
          </w:p>
        </w:tc>
        <w:tc>
          <w:tcPr>
            <w:tcW w:w="2416" w:type="dxa"/>
          </w:tcPr>
          <w:p w14:paraId="76631611" w14:textId="2C425CFB" w:rsidR="00E0235F" w:rsidRDefault="00E0235F" w:rsidP="001238AF">
            <w:proofErr w:type="spellStart"/>
            <w:r>
              <w:t>Ninteda</w:t>
            </w:r>
            <w:r w:rsidR="00B82236">
              <w:t>n</w:t>
            </w:r>
            <w:r>
              <w:t>ib</w:t>
            </w:r>
            <w:proofErr w:type="spellEnd"/>
            <w:r>
              <w:t xml:space="preserve"> with carboplatin and paclitaxel</w:t>
            </w:r>
          </w:p>
        </w:tc>
        <w:tc>
          <w:tcPr>
            <w:tcW w:w="1714" w:type="dxa"/>
          </w:tcPr>
          <w:p w14:paraId="52527BD7" w14:textId="61A9393B" w:rsidR="00E0235F" w:rsidRDefault="00E0235F" w:rsidP="001238AF">
            <w:r>
              <w:t>Not reported</w:t>
            </w:r>
          </w:p>
        </w:tc>
        <w:tc>
          <w:tcPr>
            <w:tcW w:w="1594" w:type="dxa"/>
          </w:tcPr>
          <w:p w14:paraId="4165D613" w14:textId="55DB487E" w:rsidR="00E0235F" w:rsidRDefault="00E0235F" w:rsidP="001238AF">
            <w:r>
              <w:t>8.3 months</w:t>
            </w:r>
          </w:p>
        </w:tc>
      </w:tr>
      <w:tr w:rsidR="00E0235F" w14:paraId="00A97F22" w14:textId="77777777" w:rsidTr="00E0235F">
        <w:tc>
          <w:tcPr>
            <w:tcW w:w="1923" w:type="dxa"/>
          </w:tcPr>
          <w:p w14:paraId="774E6315" w14:textId="77777777" w:rsidR="00E0235F" w:rsidRDefault="00E0235F" w:rsidP="001238AF">
            <w:r>
              <w:t>Mirza et al, 2020 (abstract)</w:t>
            </w:r>
          </w:p>
          <w:p w14:paraId="082FF4A0" w14:textId="6DD41DE1" w:rsidR="00E0235F" w:rsidRDefault="00E0235F" w:rsidP="001238AF">
            <w:r>
              <w:t>NSGO-PALEO/ENGOT-EN3 trial</w:t>
            </w:r>
          </w:p>
        </w:tc>
        <w:tc>
          <w:tcPr>
            <w:tcW w:w="1703" w:type="dxa"/>
          </w:tcPr>
          <w:p w14:paraId="09BA3BA6" w14:textId="3CD081B2" w:rsidR="00E0235F" w:rsidRDefault="00B82236" w:rsidP="001238AF">
            <w:r>
              <w:t>ER+ endometrial cancer evaluable/measurable by RECIST v1.1</w:t>
            </w:r>
          </w:p>
        </w:tc>
        <w:tc>
          <w:tcPr>
            <w:tcW w:w="2416" w:type="dxa"/>
          </w:tcPr>
          <w:p w14:paraId="17A5922E" w14:textId="77777777" w:rsidR="00CE39C6" w:rsidRDefault="00E0235F" w:rsidP="001238AF">
            <w:r>
              <w:t>Palbociclib and letrozole</w:t>
            </w:r>
          </w:p>
          <w:p w14:paraId="16ED6D35" w14:textId="77777777" w:rsidR="00CE39C6" w:rsidRDefault="00CE39C6" w:rsidP="001238AF"/>
          <w:p w14:paraId="32C84A09" w14:textId="1D996F7B" w:rsidR="00E0235F" w:rsidRDefault="00CE39C6" w:rsidP="001238AF">
            <w:r>
              <w:t>L</w:t>
            </w:r>
            <w:r w:rsidR="00E0235F">
              <w:t>etrozole and placebo</w:t>
            </w:r>
          </w:p>
        </w:tc>
        <w:tc>
          <w:tcPr>
            <w:tcW w:w="1714" w:type="dxa"/>
          </w:tcPr>
          <w:p w14:paraId="48CCFFAE" w14:textId="6EE525B6" w:rsidR="00E0235F" w:rsidRDefault="00E0235F" w:rsidP="001238AF">
            <w:r>
              <w:t>Not reported</w:t>
            </w:r>
          </w:p>
        </w:tc>
        <w:tc>
          <w:tcPr>
            <w:tcW w:w="1594" w:type="dxa"/>
          </w:tcPr>
          <w:p w14:paraId="383A3438" w14:textId="77777777" w:rsidR="00E0235F" w:rsidRDefault="00E0235F" w:rsidP="001238AF">
            <w:r>
              <w:t>Combination arm: 8.3 months</w:t>
            </w:r>
          </w:p>
          <w:p w14:paraId="7B7989D4" w14:textId="5246E301" w:rsidR="00E0235F" w:rsidRDefault="00E0235F" w:rsidP="001238AF">
            <w:r>
              <w:t>Letrozole alone: 3.0 months</w:t>
            </w:r>
          </w:p>
        </w:tc>
      </w:tr>
      <w:tr w:rsidR="00E0235F" w14:paraId="24903A15" w14:textId="77777777" w:rsidTr="00E0235F">
        <w:tc>
          <w:tcPr>
            <w:tcW w:w="1923" w:type="dxa"/>
          </w:tcPr>
          <w:p w14:paraId="189380D5" w14:textId="61305DAA" w:rsidR="00E0235F" w:rsidRDefault="00E0235F" w:rsidP="001238AF">
            <w:proofErr w:type="spellStart"/>
            <w:r>
              <w:t>Vergote</w:t>
            </w:r>
            <w:proofErr w:type="spellEnd"/>
            <w:r>
              <w:t xml:space="preserve"> et al, 2013 (abstract)</w:t>
            </w:r>
          </w:p>
        </w:tc>
        <w:tc>
          <w:tcPr>
            <w:tcW w:w="1703" w:type="dxa"/>
          </w:tcPr>
          <w:p w14:paraId="30706F95" w14:textId="18DEF749" w:rsidR="00E0235F" w:rsidRDefault="00B82236" w:rsidP="001238AF">
            <w:r>
              <w:t>Recurrent endometrial cancer after 1 prior line of platinum-based chemotherapy</w:t>
            </w:r>
          </w:p>
        </w:tc>
        <w:tc>
          <w:tcPr>
            <w:tcW w:w="2416" w:type="dxa"/>
          </w:tcPr>
          <w:p w14:paraId="6DC22F30" w14:textId="1A464CC7" w:rsidR="00E0235F" w:rsidRDefault="00CE39C6" w:rsidP="001238AF">
            <w:r>
              <w:t>Lenvatinib</w:t>
            </w:r>
          </w:p>
        </w:tc>
        <w:tc>
          <w:tcPr>
            <w:tcW w:w="1714" w:type="dxa"/>
          </w:tcPr>
          <w:p w14:paraId="4D992D09" w14:textId="56823D26" w:rsidR="00E0235F" w:rsidRDefault="00E0235F" w:rsidP="001238AF">
            <w:r>
              <w:t>14.3% by independent review, 21.8% by investigator assessment</w:t>
            </w:r>
          </w:p>
        </w:tc>
        <w:tc>
          <w:tcPr>
            <w:tcW w:w="1594" w:type="dxa"/>
          </w:tcPr>
          <w:p w14:paraId="0861A1FE" w14:textId="753B354C" w:rsidR="00E0235F" w:rsidRDefault="00E0235F" w:rsidP="001238AF">
            <w:r>
              <w:t>5.4 months</w:t>
            </w:r>
          </w:p>
        </w:tc>
      </w:tr>
      <w:tr w:rsidR="00E0235F" w14:paraId="1B5F69BC" w14:textId="77777777" w:rsidTr="00E0235F">
        <w:tc>
          <w:tcPr>
            <w:tcW w:w="1923" w:type="dxa"/>
          </w:tcPr>
          <w:p w14:paraId="114659D0" w14:textId="3420F199" w:rsidR="00E0235F" w:rsidRDefault="00E0235F" w:rsidP="001238AF">
            <w:proofErr w:type="spellStart"/>
            <w:r>
              <w:t>Pautier</w:t>
            </w:r>
            <w:proofErr w:type="spellEnd"/>
            <w:r>
              <w:t xml:space="preserve"> et al, 2012 (abstract)</w:t>
            </w:r>
          </w:p>
        </w:tc>
        <w:tc>
          <w:tcPr>
            <w:tcW w:w="1703" w:type="dxa"/>
          </w:tcPr>
          <w:p w14:paraId="070D47DF" w14:textId="7443E09D" w:rsidR="00E0235F" w:rsidRDefault="00B82236" w:rsidP="001238AF">
            <w:r>
              <w:t>Advanced/metastatic or recurrent ER+ endometrial cancer</w:t>
            </w:r>
          </w:p>
        </w:tc>
        <w:tc>
          <w:tcPr>
            <w:tcW w:w="2416" w:type="dxa"/>
          </w:tcPr>
          <w:p w14:paraId="7577D2AA" w14:textId="77777777" w:rsidR="00CE39C6" w:rsidRDefault="00E0235F" w:rsidP="001238AF">
            <w:proofErr w:type="spellStart"/>
            <w:r>
              <w:t>Irosustat</w:t>
            </w:r>
            <w:proofErr w:type="spellEnd"/>
          </w:p>
          <w:p w14:paraId="52F037B5" w14:textId="68EA0968" w:rsidR="00E0235F" w:rsidRDefault="00E0235F" w:rsidP="001238AF">
            <w:r>
              <w:t>Megestrol acetate</w:t>
            </w:r>
          </w:p>
        </w:tc>
        <w:tc>
          <w:tcPr>
            <w:tcW w:w="1714" w:type="dxa"/>
          </w:tcPr>
          <w:p w14:paraId="47DD8D8D" w14:textId="77777777" w:rsidR="00E0235F" w:rsidRDefault="00E0235F" w:rsidP="001238AF">
            <w:proofErr w:type="spellStart"/>
            <w:r>
              <w:t>Irosustat</w:t>
            </w:r>
            <w:proofErr w:type="spellEnd"/>
            <w:r>
              <w:t>: 11.1%</w:t>
            </w:r>
          </w:p>
          <w:p w14:paraId="64960EF7" w14:textId="7A5DB7F8" w:rsidR="00E0235F" w:rsidRDefault="00E0235F" w:rsidP="001238AF">
            <w:r>
              <w:t>Megestrol acetate: 32.4%</w:t>
            </w:r>
          </w:p>
        </w:tc>
        <w:tc>
          <w:tcPr>
            <w:tcW w:w="1594" w:type="dxa"/>
          </w:tcPr>
          <w:p w14:paraId="577AA52A" w14:textId="77777777" w:rsidR="00E0235F" w:rsidRDefault="00E0235F" w:rsidP="001238AF">
            <w:proofErr w:type="spellStart"/>
            <w:r>
              <w:t>Irosustat</w:t>
            </w:r>
            <w:proofErr w:type="spellEnd"/>
            <w:r>
              <w:t>: 16 weeks (90% CI 9-34)</w:t>
            </w:r>
          </w:p>
          <w:p w14:paraId="6BC90F5E" w14:textId="1A54C4A0" w:rsidR="00E0235F" w:rsidRDefault="00E0235F" w:rsidP="001238AF">
            <w:r>
              <w:t>Megestrol acetate: 32 weeks (90% CI 16-63)</w:t>
            </w:r>
          </w:p>
        </w:tc>
      </w:tr>
      <w:tr w:rsidR="00E0235F" w14:paraId="14A6D64D" w14:textId="77777777" w:rsidTr="00E0235F">
        <w:tc>
          <w:tcPr>
            <w:tcW w:w="1923" w:type="dxa"/>
          </w:tcPr>
          <w:p w14:paraId="042B9486" w14:textId="77777777" w:rsidR="00E0235F" w:rsidRDefault="00E0235F" w:rsidP="001238AF">
            <w:r>
              <w:t>Miller et al, 2018 (Abstract)</w:t>
            </w:r>
          </w:p>
        </w:tc>
        <w:tc>
          <w:tcPr>
            <w:tcW w:w="1703" w:type="dxa"/>
          </w:tcPr>
          <w:p w14:paraId="20FBAB4E" w14:textId="0B81405C" w:rsidR="00E0235F" w:rsidRDefault="002A58F0" w:rsidP="001238AF">
            <w:r>
              <w:t xml:space="preserve">Advanced/metastatic or recurrent endometrial cancer </w:t>
            </w:r>
            <w:r>
              <w:lastRenderedPageBreak/>
              <w:t>previously treated with carboplatin and paclitaxel</w:t>
            </w:r>
          </w:p>
        </w:tc>
        <w:tc>
          <w:tcPr>
            <w:tcW w:w="2416" w:type="dxa"/>
          </w:tcPr>
          <w:p w14:paraId="16ED79A7" w14:textId="238ADAE1" w:rsidR="00E0235F" w:rsidRDefault="00E0235F" w:rsidP="001238AF">
            <w:proofErr w:type="spellStart"/>
            <w:r>
              <w:lastRenderedPageBreak/>
              <w:t>Zoptarelin</w:t>
            </w:r>
            <w:proofErr w:type="spellEnd"/>
          </w:p>
        </w:tc>
        <w:tc>
          <w:tcPr>
            <w:tcW w:w="1714" w:type="dxa"/>
          </w:tcPr>
          <w:p w14:paraId="2F60AC26" w14:textId="77777777" w:rsidR="00E0235F" w:rsidRDefault="00E0235F" w:rsidP="001238AF">
            <w:r>
              <w:t>Not reported</w:t>
            </w:r>
          </w:p>
        </w:tc>
        <w:tc>
          <w:tcPr>
            <w:tcW w:w="1594" w:type="dxa"/>
          </w:tcPr>
          <w:p w14:paraId="2AB8F54A" w14:textId="77777777" w:rsidR="00E0235F" w:rsidRDefault="00E0235F" w:rsidP="001238AF">
            <w:r>
              <w:t>4.7 months</w:t>
            </w:r>
          </w:p>
        </w:tc>
      </w:tr>
    </w:tbl>
    <w:p w14:paraId="26A7DC3A" w14:textId="465A34C3" w:rsidR="00A57D58" w:rsidRDefault="00A57D58">
      <w:pPr>
        <w:rPr>
          <w:b/>
          <w:bCs/>
        </w:rPr>
      </w:pPr>
    </w:p>
    <w:p w14:paraId="0DA6EA18" w14:textId="576F589C" w:rsidR="00A418CA" w:rsidRDefault="00A418CA">
      <w:pPr>
        <w:rPr>
          <w:b/>
          <w:bCs/>
        </w:rPr>
      </w:pPr>
    </w:p>
    <w:p w14:paraId="24D9BCE8" w14:textId="77777777" w:rsidR="002643ED" w:rsidRDefault="002643ED">
      <w:pPr>
        <w:rPr>
          <w:b/>
          <w:bCs/>
        </w:rPr>
      </w:pPr>
      <w:r>
        <w:rPr>
          <w:b/>
          <w:bCs/>
        </w:rPr>
        <w:br w:type="page"/>
      </w:r>
    </w:p>
    <w:p w14:paraId="65A733DC" w14:textId="48BED7EA" w:rsidR="00A418CA" w:rsidRDefault="00A418CA">
      <w:pPr>
        <w:rPr>
          <w:b/>
          <w:bCs/>
        </w:rPr>
      </w:pPr>
      <w:r>
        <w:rPr>
          <w:b/>
          <w:bCs/>
        </w:rPr>
        <w:lastRenderedPageBreak/>
        <w:t>Table S</w:t>
      </w:r>
      <w:r w:rsidR="00C466DB">
        <w:rPr>
          <w:b/>
          <w:bCs/>
        </w:rPr>
        <w:t>3</w:t>
      </w:r>
      <w:r>
        <w:rPr>
          <w:b/>
          <w:bCs/>
        </w:rPr>
        <w:t xml:space="preserve">: </w:t>
      </w:r>
      <w:r w:rsidRPr="00447A20">
        <w:t xml:space="preserve">Data collection </w:t>
      </w:r>
      <w:r w:rsidR="00C1476E" w:rsidRPr="00447A20">
        <w:t>points</w:t>
      </w:r>
    </w:p>
    <w:p w14:paraId="0D9BC24A" w14:textId="2B7955BE" w:rsidR="00A418CA" w:rsidRDefault="00A418CA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418CA" w:rsidRPr="00A418CA" w14:paraId="44194F6A" w14:textId="77777777" w:rsidTr="00A418CA">
        <w:tc>
          <w:tcPr>
            <w:tcW w:w="9350" w:type="dxa"/>
          </w:tcPr>
          <w:p w14:paraId="11F02071" w14:textId="7DDB9C33" w:rsidR="00A418CA" w:rsidRPr="00A418CA" w:rsidRDefault="00A418CA">
            <w:r w:rsidRPr="00A418CA">
              <w:t>Patient ID</w:t>
            </w:r>
          </w:p>
        </w:tc>
      </w:tr>
      <w:tr w:rsidR="00A418CA" w:rsidRPr="00A418CA" w14:paraId="50CF9910" w14:textId="77777777" w:rsidTr="00A418CA">
        <w:tc>
          <w:tcPr>
            <w:tcW w:w="9350" w:type="dxa"/>
          </w:tcPr>
          <w:p w14:paraId="1A087079" w14:textId="4D76A32B" w:rsidR="00A418CA" w:rsidRPr="00A418CA" w:rsidRDefault="00A418CA">
            <w:r>
              <w:t>Date of birth</w:t>
            </w:r>
          </w:p>
        </w:tc>
      </w:tr>
      <w:tr w:rsidR="00A418CA" w:rsidRPr="00A418CA" w14:paraId="1328A362" w14:textId="77777777" w:rsidTr="00A418CA">
        <w:tc>
          <w:tcPr>
            <w:tcW w:w="9350" w:type="dxa"/>
          </w:tcPr>
          <w:p w14:paraId="472FE31D" w14:textId="592D45A5" w:rsidR="00A418CA" w:rsidRPr="00A418CA" w:rsidRDefault="00A418CA">
            <w:r>
              <w:t>Date of initial diagnosis of endometrial cancer</w:t>
            </w:r>
          </w:p>
        </w:tc>
      </w:tr>
      <w:tr w:rsidR="00A418CA" w:rsidRPr="00A418CA" w14:paraId="2E6C51FF" w14:textId="77777777" w:rsidTr="00A418CA">
        <w:tc>
          <w:tcPr>
            <w:tcW w:w="9350" w:type="dxa"/>
          </w:tcPr>
          <w:p w14:paraId="1910A3E5" w14:textId="0612D288" w:rsidR="00A418CA" w:rsidRPr="00A418CA" w:rsidRDefault="00A418CA">
            <w:r>
              <w:t>Date of diagnosis of first recurrence or metastatic disease</w:t>
            </w:r>
          </w:p>
        </w:tc>
      </w:tr>
      <w:tr w:rsidR="00A418CA" w:rsidRPr="00A418CA" w14:paraId="6A68E88D" w14:textId="77777777" w:rsidTr="00A418CA">
        <w:tc>
          <w:tcPr>
            <w:tcW w:w="9350" w:type="dxa"/>
          </w:tcPr>
          <w:p w14:paraId="0C927A42" w14:textId="0C46EF75" w:rsidR="00A418CA" w:rsidRPr="00A418CA" w:rsidRDefault="00A418CA">
            <w:r>
              <w:t>Histology</w:t>
            </w:r>
          </w:p>
        </w:tc>
      </w:tr>
      <w:tr w:rsidR="00A418CA" w:rsidRPr="00A418CA" w14:paraId="1CCD8644" w14:textId="77777777" w:rsidTr="00A418CA">
        <w:tc>
          <w:tcPr>
            <w:tcW w:w="9350" w:type="dxa"/>
          </w:tcPr>
          <w:p w14:paraId="55AE5A5D" w14:textId="44BA005E" w:rsidR="00A418CA" w:rsidRPr="00A418CA" w:rsidRDefault="00A418CA">
            <w:r>
              <w:t>Grade</w:t>
            </w:r>
          </w:p>
        </w:tc>
      </w:tr>
      <w:tr w:rsidR="00A418CA" w:rsidRPr="00A418CA" w14:paraId="2EDE79F9" w14:textId="77777777" w:rsidTr="00A418CA">
        <w:tc>
          <w:tcPr>
            <w:tcW w:w="9350" w:type="dxa"/>
          </w:tcPr>
          <w:p w14:paraId="13A4A870" w14:textId="15F4E317" w:rsidR="00A418CA" w:rsidRPr="00A418CA" w:rsidRDefault="00A418CA">
            <w:r>
              <w:t>Stage</w:t>
            </w:r>
          </w:p>
        </w:tc>
      </w:tr>
      <w:tr w:rsidR="00A418CA" w:rsidRPr="00A418CA" w14:paraId="420B12B8" w14:textId="77777777" w:rsidTr="00A418CA">
        <w:tc>
          <w:tcPr>
            <w:tcW w:w="9350" w:type="dxa"/>
          </w:tcPr>
          <w:p w14:paraId="27FA2285" w14:textId="4FB3AD53" w:rsidR="00A418CA" w:rsidRPr="00A418CA" w:rsidRDefault="00A418CA">
            <w:proofErr w:type="spellStart"/>
            <w:r>
              <w:t>Lymphvascular</w:t>
            </w:r>
            <w:proofErr w:type="spellEnd"/>
            <w:r>
              <w:t xml:space="preserve"> space invasion</w:t>
            </w:r>
          </w:p>
        </w:tc>
      </w:tr>
      <w:tr w:rsidR="00A418CA" w:rsidRPr="00A418CA" w14:paraId="46007C7C" w14:textId="77777777" w:rsidTr="00A418CA">
        <w:tc>
          <w:tcPr>
            <w:tcW w:w="9350" w:type="dxa"/>
          </w:tcPr>
          <w:p w14:paraId="00974360" w14:textId="1AF256C7" w:rsidR="00A418CA" w:rsidRDefault="00A418CA">
            <w:r>
              <w:t>Serosal invasion</w:t>
            </w:r>
          </w:p>
        </w:tc>
      </w:tr>
      <w:tr w:rsidR="00A418CA" w:rsidRPr="00A418CA" w14:paraId="186A14BF" w14:textId="77777777" w:rsidTr="00A418CA">
        <w:tc>
          <w:tcPr>
            <w:tcW w:w="9350" w:type="dxa"/>
          </w:tcPr>
          <w:p w14:paraId="190CBAE1" w14:textId="76F9F14B" w:rsidR="00A418CA" w:rsidRDefault="00A418CA">
            <w:r>
              <w:t>Myometrial invasion</w:t>
            </w:r>
          </w:p>
        </w:tc>
      </w:tr>
      <w:tr w:rsidR="00A418CA" w:rsidRPr="00A418CA" w14:paraId="45E40BAA" w14:textId="77777777" w:rsidTr="00A418CA">
        <w:tc>
          <w:tcPr>
            <w:tcW w:w="9350" w:type="dxa"/>
          </w:tcPr>
          <w:p w14:paraId="4951101D" w14:textId="498CD10E" w:rsidR="00A418CA" w:rsidRDefault="00A418CA">
            <w:r>
              <w:t>Size of uterine tumor</w:t>
            </w:r>
          </w:p>
        </w:tc>
      </w:tr>
      <w:tr w:rsidR="00A418CA" w:rsidRPr="00A418CA" w14:paraId="12FA658A" w14:textId="77777777" w:rsidTr="00A418CA">
        <w:tc>
          <w:tcPr>
            <w:tcW w:w="9350" w:type="dxa"/>
          </w:tcPr>
          <w:p w14:paraId="1E3C8656" w14:textId="5FFDDFC7" w:rsidR="00A418CA" w:rsidRDefault="00A418CA">
            <w:r>
              <w:t>Cervical involvement</w:t>
            </w:r>
          </w:p>
        </w:tc>
      </w:tr>
      <w:tr w:rsidR="00A418CA" w:rsidRPr="00A418CA" w14:paraId="5F2C31D3" w14:textId="77777777" w:rsidTr="00A418CA">
        <w:tc>
          <w:tcPr>
            <w:tcW w:w="9350" w:type="dxa"/>
          </w:tcPr>
          <w:p w14:paraId="7E67621F" w14:textId="67CEDA46" w:rsidR="00A418CA" w:rsidRDefault="00A418CA">
            <w:r>
              <w:t>Adnexal involvement</w:t>
            </w:r>
          </w:p>
        </w:tc>
      </w:tr>
      <w:tr w:rsidR="00A418CA" w:rsidRPr="00A418CA" w14:paraId="4E53CBFE" w14:textId="77777777" w:rsidTr="00A418CA">
        <w:tc>
          <w:tcPr>
            <w:tcW w:w="9350" w:type="dxa"/>
          </w:tcPr>
          <w:p w14:paraId="49975990" w14:textId="6BD8A5F1" w:rsidR="00A418CA" w:rsidRDefault="00A418CA">
            <w:r>
              <w:t>Pelvic lymph node status</w:t>
            </w:r>
          </w:p>
        </w:tc>
      </w:tr>
      <w:tr w:rsidR="00A418CA" w:rsidRPr="00A418CA" w14:paraId="3FCCD32A" w14:textId="77777777" w:rsidTr="00A418CA">
        <w:tc>
          <w:tcPr>
            <w:tcW w:w="9350" w:type="dxa"/>
          </w:tcPr>
          <w:p w14:paraId="7F0361D3" w14:textId="001534B1" w:rsidR="00A418CA" w:rsidRDefault="00A418CA">
            <w:r>
              <w:t>Para-aortic lymph node status</w:t>
            </w:r>
          </w:p>
        </w:tc>
      </w:tr>
      <w:tr w:rsidR="00A418CA" w:rsidRPr="00A418CA" w14:paraId="5B1B9793" w14:textId="77777777" w:rsidTr="00A418CA">
        <w:tc>
          <w:tcPr>
            <w:tcW w:w="9350" w:type="dxa"/>
          </w:tcPr>
          <w:p w14:paraId="514B918C" w14:textId="67105376" w:rsidR="00A418CA" w:rsidRDefault="00A418CA" w:rsidP="0083103F">
            <w:pPr>
              <w:pStyle w:val="NormalWeb"/>
            </w:pPr>
            <w:r>
              <w:t>ER status</w:t>
            </w:r>
            <w:r w:rsidR="00F65745">
              <w:t xml:space="preserve"> (</w:t>
            </w:r>
            <w:r w:rsidR="00F65745">
              <w:rPr>
                <w:rFonts w:ascii="TimesNewRomanPSMT" w:hAnsi="TimesNewRomanPSMT"/>
              </w:rPr>
              <w:t>≥10% considered positive)</w:t>
            </w:r>
          </w:p>
        </w:tc>
      </w:tr>
      <w:tr w:rsidR="00A418CA" w:rsidRPr="00A418CA" w14:paraId="4B91B007" w14:textId="77777777" w:rsidTr="00A418CA">
        <w:tc>
          <w:tcPr>
            <w:tcW w:w="9350" w:type="dxa"/>
          </w:tcPr>
          <w:p w14:paraId="693C5B91" w14:textId="259D0D44" w:rsidR="00A418CA" w:rsidRDefault="00A418CA">
            <w:r>
              <w:t>PR status</w:t>
            </w:r>
            <w:r w:rsidR="00F65745">
              <w:t xml:space="preserve"> (</w:t>
            </w:r>
            <w:r w:rsidR="00F65745">
              <w:rPr>
                <w:rFonts w:ascii="TimesNewRomanPSMT" w:hAnsi="TimesNewRomanPSMT"/>
              </w:rPr>
              <w:t>≥10% considered positive)</w:t>
            </w:r>
          </w:p>
        </w:tc>
      </w:tr>
      <w:tr w:rsidR="00A418CA" w:rsidRPr="00A418CA" w14:paraId="38AC2730" w14:textId="77777777" w:rsidTr="00A418CA">
        <w:tc>
          <w:tcPr>
            <w:tcW w:w="9350" w:type="dxa"/>
          </w:tcPr>
          <w:p w14:paraId="7EC3CD69" w14:textId="17BD3549" w:rsidR="00A418CA" w:rsidRDefault="00A418CA">
            <w:r>
              <w:t>MSI status</w:t>
            </w:r>
          </w:p>
        </w:tc>
      </w:tr>
      <w:tr w:rsidR="00A418CA" w:rsidRPr="00A418CA" w14:paraId="60DE9E6E" w14:textId="77777777" w:rsidTr="00A418CA">
        <w:tc>
          <w:tcPr>
            <w:tcW w:w="9350" w:type="dxa"/>
          </w:tcPr>
          <w:p w14:paraId="530423CF" w14:textId="38CAACA1" w:rsidR="00A418CA" w:rsidRDefault="00A418CA">
            <w:r>
              <w:t>Lynch testing</w:t>
            </w:r>
          </w:p>
        </w:tc>
      </w:tr>
      <w:tr w:rsidR="00A418CA" w:rsidRPr="00A418CA" w14:paraId="0BBB926D" w14:textId="77777777" w:rsidTr="00A418CA">
        <w:tc>
          <w:tcPr>
            <w:tcW w:w="9350" w:type="dxa"/>
          </w:tcPr>
          <w:p w14:paraId="01008359" w14:textId="74C3A486" w:rsidR="00A418CA" w:rsidRDefault="00A418CA">
            <w:r>
              <w:t>P53 status</w:t>
            </w:r>
          </w:p>
        </w:tc>
      </w:tr>
      <w:tr w:rsidR="00A418CA" w:rsidRPr="00A418CA" w14:paraId="423E80C8" w14:textId="77777777" w:rsidTr="00A418CA">
        <w:tc>
          <w:tcPr>
            <w:tcW w:w="9350" w:type="dxa"/>
          </w:tcPr>
          <w:p w14:paraId="5861FD47" w14:textId="39812DCB" w:rsidR="00A418CA" w:rsidRDefault="00A418CA">
            <w:r>
              <w:t>Diabetes</w:t>
            </w:r>
          </w:p>
        </w:tc>
      </w:tr>
      <w:tr w:rsidR="00A418CA" w:rsidRPr="00A418CA" w14:paraId="180408DD" w14:textId="77777777" w:rsidTr="00A418CA">
        <w:tc>
          <w:tcPr>
            <w:tcW w:w="9350" w:type="dxa"/>
          </w:tcPr>
          <w:p w14:paraId="7C4902F9" w14:textId="2A20148E" w:rsidR="00A418CA" w:rsidRDefault="00A418CA">
            <w:r>
              <w:t>BMI at diagnosis</w:t>
            </w:r>
          </w:p>
        </w:tc>
      </w:tr>
      <w:tr w:rsidR="00A418CA" w:rsidRPr="00A418CA" w14:paraId="3ED93D88" w14:textId="77777777" w:rsidTr="00A418CA">
        <w:tc>
          <w:tcPr>
            <w:tcW w:w="9350" w:type="dxa"/>
          </w:tcPr>
          <w:p w14:paraId="72B5ADCB" w14:textId="447BC882" w:rsidR="00A418CA" w:rsidRDefault="00A418CA">
            <w:r>
              <w:t>Breast cancer history</w:t>
            </w:r>
          </w:p>
        </w:tc>
      </w:tr>
      <w:tr w:rsidR="00A418CA" w:rsidRPr="00A418CA" w14:paraId="7469975D" w14:textId="77777777" w:rsidTr="00A418CA">
        <w:tc>
          <w:tcPr>
            <w:tcW w:w="9350" w:type="dxa"/>
          </w:tcPr>
          <w:p w14:paraId="36F8733C" w14:textId="02B2DC6E" w:rsidR="00A418CA" w:rsidRDefault="00A418CA">
            <w:r>
              <w:t>Number of cycles of systemic treatment prior to progestin</w:t>
            </w:r>
          </w:p>
        </w:tc>
      </w:tr>
      <w:tr w:rsidR="00A418CA" w:rsidRPr="00A418CA" w14:paraId="14692DE3" w14:textId="77777777" w:rsidTr="00A418CA">
        <w:tc>
          <w:tcPr>
            <w:tcW w:w="9350" w:type="dxa"/>
          </w:tcPr>
          <w:p w14:paraId="1B1BCBE1" w14:textId="24CB043A" w:rsidR="00A418CA" w:rsidRDefault="00A418CA">
            <w:r>
              <w:t>Start date of progestin therapy</w:t>
            </w:r>
          </w:p>
        </w:tc>
      </w:tr>
      <w:tr w:rsidR="00A418CA" w:rsidRPr="00A418CA" w14:paraId="39AD5768" w14:textId="77777777" w:rsidTr="00A418CA">
        <w:tc>
          <w:tcPr>
            <w:tcW w:w="9350" w:type="dxa"/>
          </w:tcPr>
          <w:p w14:paraId="656047BF" w14:textId="2FE4EF45" w:rsidR="00A418CA" w:rsidRDefault="00A418CA">
            <w:r>
              <w:t>End date of progestin therapy</w:t>
            </w:r>
          </w:p>
        </w:tc>
      </w:tr>
      <w:tr w:rsidR="00A418CA" w:rsidRPr="00A418CA" w14:paraId="43F0E754" w14:textId="77777777" w:rsidTr="00A418CA">
        <w:tc>
          <w:tcPr>
            <w:tcW w:w="9350" w:type="dxa"/>
          </w:tcPr>
          <w:p w14:paraId="5122ED28" w14:textId="1E1CD980" w:rsidR="00A418CA" w:rsidRDefault="00A418CA">
            <w:r>
              <w:t>Type of progestin used</w:t>
            </w:r>
          </w:p>
        </w:tc>
      </w:tr>
      <w:tr w:rsidR="00A418CA" w:rsidRPr="00A418CA" w14:paraId="6A635705" w14:textId="77777777" w:rsidTr="00A418CA">
        <w:tc>
          <w:tcPr>
            <w:tcW w:w="9350" w:type="dxa"/>
          </w:tcPr>
          <w:p w14:paraId="0DC56FEC" w14:textId="2A8CAA61" w:rsidR="00A418CA" w:rsidRDefault="00A418CA">
            <w:r>
              <w:t>Dose of progestin used</w:t>
            </w:r>
          </w:p>
        </w:tc>
      </w:tr>
      <w:tr w:rsidR="00A418CA" w:rsidRPr="00A418CA" w14:paraId="26112DC0" w14:textId="77777777" w:rsidTr="00A418CA">
        <w:tc>
          <w:tcPr>
            <w:tcW w:w="9350" w:type="dxa"/>
          </w:tcPr>
          <w:p w14:paraId="185593BB" w14:textId="1F6C9047" w:rsidR="00A418CA" w:rsidRDefault="00A418CA">
            <w:r>
              <w:t>Dose changes of progestin treatment</w:t>
            </w:r>
          </w:p>
        </w:tc>
      </w:tr>
      <w:tr w:rsidR="00A418CA" w:rsidRPr="00A418CA" w14:paraId="5F5392FB" w14:textId="77777777" w:rsidTr="00A418CA">
        <w:tc>
          <w:tcPr>
            <w:tcW w:w="9350" w:type="dxa"/>
          </w:tcPr>
          <w:p w14:paraId="2F1F502D" w14:textId="6CE53177" w:rsidR="00A418CA" w:rsidRDefault="00A418CA">
            <w:r>
              <w:t>Date of diagnosis of progression of disease while on progestin therapy</w:t>
            </w:r>
          </w:p>
        </w:tc>
      </w:tr>
      <w:tr w:rsidR="00A418CA" w:rsidRPr="00A418CA" w14:paraId="49CAA7C4" w14:textId="77777777" w:rsidTr="00A418CA">
        <w:tc>
          <w:tcPr>
            <w:tcW w:w="9350" w:type="dxa"/>
          </w:tcPr>
          <w:p w14:paraId="4B885FA9" w14:textId="32D5B87E" w:rsidR="00A418CA" w:rsidRDefault="00A418CA">
            <w:r>
              <w:t>Method of diagnosis of progression of disease</w:t>
            </w:r>
          </w:p>
        </w:tc>
      </w:tr>
      <w:tr w:rsidR="00A418CA" w:rsidRPr="00A418CA" w14:paraId="4B71BB5D" w14:textId="77777777" w:rsidTr="00A418CA">
        <w:tc>
          <w:tcPr>
            <w:tcW w:w="9350" w:type="dxa"/>
          </w:tcPr>
          <w:p w14:paraId="0EA783A3" w14:textId="67EF8DBC" w:rsidR="00A418CA" w:rsidRDefault="00A418CA">
            <w:r>
              <w:t>Date of death</w:t>
            </w:r>
          </w:p>
        </w:tc>
      </w:tr>
      <w:tr w:rsidR="00A418CA" w:rsidRPr="00A418CA" w14:paraId="722BFC1E" w14:textId="77777777" w:rsidTr="00A418CA">
        <w:tc>
          <w:tcPr>
            <w:tcW w:w="9350" w:type="dxa"/>
          </w:tcPr>
          <w:p w14:paraId="3ED450C9" w14:textId="67EAB95B" w:rsidR="00A418CA" w:rsidRDefault="00A418CA">
            <w:r>
              <w:t>Reason for stopping progestin</w:t>
            </w:r>
          </w:p>
        </w:tc>
      </w:tr>
    </w:tbl>
    <w:p w14:paraId="68DB3117" w14:textId="77777777" w:rsidR="00A418CA" w:rsidRDefault="00A418CA">
      <w:pPr>
        <w:rPr>
          <w:b/>
          <w:bCs/>
        </w:rPr>
      </w:pPr>
    </w:p>
    <w:p w14:paraId="494552CF" w14:textId="446427E2" w:rsidR="002643ED" w:rsidRDefault="002643ED">
      <w:pPr>
        <w:rPr>
          <w:b/>
          <w:bCs/>
        </w:rPr>
      </w:pPr>
      <w:r>
        <w:rPr>
          <w:b/>
          <w:bCs/>
        </w:rPr>
        <w:br w:type="page"/>
      </w:r>
    </w:p>
    <w:p w14:paraId="515AF094" w14:textId="77777777" w:rsidR="000907FF" w:rsidRDefault="000907FF">
      <w:pPr>
        <w:rPr>
          <w:b/>
          <w:bCs/>
        </w:rPr>
      </w:pPr>
    </w:p>
    <w:p w14:paraId="24C26ED7" w14:textId="77777777" w:rsidR="00A418CA" w:rsidRDefault="00A418CA">
      <w:pPr>
        <w:rPr>
          <w:b/>
          <w:bCs/>
        </w:rPr>
      </w:pPr>
    </w:p>
    <w:p w14:paraId="60D04DA3" w14:textId="0B073E34" w:rsidR="000907FF" w:rsidRPr="000907FF" w:rsidRDefault="000907FF" w:rsidP="000907FF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                                                                      B) </w:t>
      </w:r>
    </w:p>
    <w:p w14:paraId="050D6994" w14:textId="6B974A81" w:rsidR="00787FC9" w:rsidRDefault="00787FC9">
      <w:pPr>
        <w:rPr>
          <w:b/>
          <w:bCs/>
        </w:rPr>
      </w:pPr>
    </w:p>
    <w:p w14:paraId="26123040" w14:textId="60399DB2" w:rsidR="000907FF" w:rsidRDefault="00CF34B7">
      <w:pPr>
        <w:rPr>
          <w:noProof/>
        </w:rPr>
      </w:pPr>
      <w:r w:rsidRPr="00CF34B7">
        <w:rPr>
          <w:noProof/>
        </w:rPr>
        <w:drawing>
          <wp:inline distT="0" distB="0" distL="0" distR="0" wp14:anchorId="727F2EA7" wp14:editId="2F8E1E66">
            <wp:extent cx="2855031" cy="2023534"/>
            <wp:effectExtent l="0" t="0" r="254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43051" cy="2085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907FF" w:rsidRPr="000907FF">
        <w:rPr>
          <w:noProof/>
        </w:rPr>
        <w:t xml:space="preserve"> </w:t>
      </w:r>
      <w:r w:rsidRPr="00CF34B7">
        <w:rPr>
          <w:noProof/>
        </w:rPr>
        <w:drawing>
          <wp:inline distT="0" distB="0" distL="0" distR="0" wp14:anchorId="1D63981F" wp14:editId="22E4AB38">
            <wp:extent cx="2971800" cy="2063114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00897" cy="2083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58545" w14:textId="77777777" w:rsidR="000907FF" w:rsidRDefault="000907FF">
      <w:pPr>
        <w:rPr>
          <w:b/>
          <w:bCs/>
        </w:rPr>
      </w:pPr>
    </w:p>
    <w:p w14:paraId="3B6C52B9" w14:textId="450A9DC1" w:rsidR="000907FF" w:rsidRPr="00CF34B7" w:rsidRDefault="000907FF">
      <w:r>
        <w:rPr>
          <w:b/>
          <w:bCs/>
        </w:rPr>
        <w:t>Supplemental Figure 1:</w:t>
      </w:r>
      <w:r w:rsidR="00CF34B7">
        <w:rPr>
          <w:b/>
          <w:bCs/>
        </w:rPr>
        <w:t xml:space="preserve"> </w:t>
      </w:r>
      <w:r w:rsidR="00CF34B7">
        <w:t>Kaplan-Meier curves demonstrating A) PFS and B) OS for the total study sample.</w:t>
      </w:r>
    </w:p>
    <w:sectPr w:rsidR="000907FF" w:rsidRPr="00CF34B7" w:rsidSect="006679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4EA53" w14:textId="77777777" w:rsidR="00BA54E4" w:rsidRDefault="00BA54E4" w:rsidP="0062409B">
      <w:r>
        <w:separator/>
      </w:r>
    </w:p>
  </w:endnote>
  <w:endnote w:type="continuationSeparator" w:id="0">
    <w:p w14:paraId="5D145089" w14:textId="77777777" w:rsidR="00BA54E4" w:rsidRDefault="00BA54E4" w:rsidP="00624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EBA1A" w14:textId="77777777" w:rsidR="00BA54E4" w:rsidRDefault="00BA54E4" w:rsidP="0062409B">
      <w:r>
        <w:separator/>
      </w:r>
    </w:p>
  </w:footnote>
  <w:footnote w:type="continuationSeparator" w:id="0">
    <w:p w14:paraId="633B7BFA" w14:textId="77777777" w:rsidR="00BA54E4" w:rsidRDefault="00BA54E4" w:rsidP="006240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DD6AC5"/>
    <w:multiLevelType w:val="hybridMultilevel"/>
    <w:tmpl w:val="3736664C"/>
    <w:lvl w:ilvl="0" w:tplc="F59287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D58"/>
    <w:rsid w:val="00000C69"/>
    <w:rsid w:val="0000489C"/>
    <w:rsid w:val="00020FCF"/>
    <w:rsid w:val="0005277D"/>
    <w:rsid w:val="00064460"/>
    <w:rsid w:val="00070264"/>
    <w:rsid w:val="000907FF"/>
    <w:rsid w:val="00092B45"/>
    <w:rsid w:val="000A1697"/>
    <w:rsid w:val="000C0C3B"/>
    <w:rsid w:val="000D01E6"/>
    <w:rsid w:val="000D3F15"/>
    <w:rsid w:val="000E626E"/>
    <w:rsid w:val="001124CD"/>
    <w:rsid w:val="00114531"/>
    <w:rsid w:val="001177EE"/>
    <w:rsid w:val="001262C5"/>
    <w:rsid w:val="0013093D"/>
    <w:rsid w:val="001341B3"/>
    <w:rsid w:val="00154DA7"/>
    <w:rsid w:val="00191AE9"/>
    <w:rsid w:val="001B52EE"/>
    <w:rsid w:val="001C0E9D"/>
    <w:rsid w:val="001C734E"/>
    <w:rsid w:val="001D0E49"/>
    <w:rsid w:val="001F4D3C"/>
    <w:rsid w:val="002144B2"/>
    <w:rsid w:val="002158BE"/>
    <w:rsid w:val="00221278"/>
    <w:rsid w:val="00222B14"/>
    <w:rsid w:val="00224651"/>
    <w:rsid w:val="002643ED"/>
    <w:rsid w:val="00275A79"/>
    <w:rsid w:val="0028737D"/>
    <w:rsid w:val="00297E8B"/>
    <w:rsid w:val="002A58F0"/>
    <w:rsid w:val="002C2A76"/>
    <w:rsid w:val="002C2FC8"/>
    <w:rsid w:val="002D1D90"/>
    <w:rsid w:val="002D2C03"/>
    <w:rsid w:val="002E68CE"/>
    <w:rsid w:val="002F0C71"/>
    <w:rsid w:val="00321EFA"/>
    <w:rsid w:val="0033586C"/>
    <w:rsid w:val="003446F2"/>
    <w:rsid w:val="00346D16"/>
    <w:rsid w:val="00351D80"/>
    <w:rsid w:val="00376447"/>
    <w:rsid w:val="00391492"/>
    <w:rsid w:val="003B5CDA"/>
    <w:rsid w:val="003D29A8"/>
    <w:rsid w:val="003D3329"/>
    <w:rsid w:val="003F5CC3"/>
    <w:rsid w:val="00404523"/>
    <w:rsid w:val="00417D71"/>
    <w:rsid w:val="00423E5C"/>
    <w:rsid w:val="00430CE4"/>
    <w:rsid w:val="00432775"/>
    <w:rsid w:val="0043511F"/>
    <w:rsid w:val="00447A20"/>
    <w:rsid w:val="004531F7"/>
    <w:rsid w:val="004550C1"/>
    <w:rsid w:val="00467AE4"/>
    <w:rsid w:val="004712A8"/>
    <w:rsid w:val="00495B15"/>
    <w:rsid w:val="004A31BD"/>
    <w:rsid w:val="004B1012"/>
    <w:rsid w:val="004B4D60"/>
    <w:rsid w:val="004D0761"/>
    <w:rsid w:val="004D265E"/>
    <w:rsid w:val="004D53F7"/>
    <w:rsid w:val="004E3C25"/>
    <w:rsid w:val="004E3F2D"/>
    <w:rsid w:val="004E5783"/>
    <w:rsid w:val="00515B62"/>
    <w:rsid w:val="00531C25"/>
    <w:rsid w:val="0056220E"/>
    <w:rsid w:val="00576648"/>
    <w:rsid w:val="005776F5"/>
    <w:rsid w:val="00591C60"/>
    <w:rsid w:val="00592DB2"/>
    <w:rsid w:val="005A05AB"/>
    <w:rsid w:val="005B4AF7"/>
    <w:rsid w:val="005C074F"/>
    <w:rsid w:val="005C4DCC"/>
    <w:rsid w:val="005D001D"/>
    <w:rsid w:val="005D6CA6"/>
    <w:rsid w:val="005E04B6"/>
    <w:rsid w:val="0060195E"/>
    <w:rsid w:val="00602D3E"/>
    <w:rsid w:val="0062409B"/>
    <w:rsid w:val="006378FA"/>
    <w:rsid w:val="0064102E"/>
    <w:rsid w:val="00643AE6"/>
    <w:rsid w:val="00645DCB"/>
    <w:rsid w:val="00653D59"/>
    <w:rsid w:val="00655B1B"/>
    <w:rsid w:val="00667978"/>
    <w:rsid w:val="0068366C"/>
    <w:rsid w:val="00697383"/>
    <w:rsid w:val="006A6DE8"/>
    <w:rsid w:val="006A7C88"/>
    <w:rsid w:val="006C0AC9"/>
    <w:rsid w:val="006C290E"/>
    <w:rsid w:val="006C6950"/>
    <w:rsid w:val="006D1045"/>
    <w:rsid w:val="006D260F"/>
    <w:rsid w:val="0072505B"/>
    <w:rsid w:val="00734B4A"/>
    <w:rsid w:val="00751270"/>
    <w:rsid w:val="00762D83"/>
    <w:rsid w:val="00787FC9"/>
    <w:rsid w:val="007B3AAC"/>
    <w:rsid w:val="007C3975"/>
    <w:rsid w:val="007D4E69"/>
    <w:rsid w:val="007D666B"/>
    <w:rsid w:val="007F5EC2"/>
    <w:rsid w:val="0080253D"/>
    <w:rsid w:val="00806D16"/>
    <w:rsid w:val="00811087"/>
    <w:rsid w:val="008222E6"/>
    <w:rsid w:val="0083103F"/>
    <w:rsid w:val="008734C8"/>
    <w:rsid w:val="008957E4"/>
    <w:rsid w:val="008B0121"/>
    <w:rsid w:val="008B6F97"/>
    <w:rsid w:val="008B774A"/>
    <w:rsid w:val="008C535F"/>
    <w:rsid w:val="008E0B7F"/>
    <w:rsid w:val="008E0C16"/>
    <w:rsid w:val="008E740F"/>
    <w:rsid w:val="008F2684"/>
    <w:rsid w:val="00906390"/>
    <w:rsid w:val="00907498"/>
    <w:rsid w:val="00956AA3"/>
    <w:rsid w:val="009635BA"/>
    <w:rsid w:val="00986FDF"/>
    <w:rsid w:val="00992988"/>
    <w:rsid w:val="00996D08"/>
    <w:rsid w:val="009971D0"/>
    <w:rsid w:val="009A2B9F"/>
    <w:rsid w:val="009D0240"/>
    <w:rsid w:val="009D3A8B"/>
    <w:rsid w:val="009D7988"/>
    <w:rsid w:val="009F2732"/>
    <w:rsid w:val="00A418CA"/>
    <w:rsid w:val="00A452CE"/>
    <w:rsid w:val="00A46171"/>
    <w:rsid w:val="00A57D58"/>
    <w:rsid w:val="00A617BE"/>
    <w:rsid w:val="00A776E7"/>
    <w:rsid w:val="00A96F92"/>
    <w:rsid w:val="00AA0FB4"/>
    <w:rsid w:val="00AA5AC9"/>
    <w:rsid w:val="00B133ED"/>
    <w:rsid w:val="00B21893"/>
    <w:rsid w:val="00B358C7"/>
    <w:rsid w:val="00B5096E"/>
    <w:rsid w:val="00B75E5F"/>
    <w:rsid w:val="00B77F48"/>
    <w:rsid w:val="00B82236"/>
    <w:rsid w:val="00B97F41"/>
    <w:rsid w:val="00BA54E4"/>
    <w:rsid w:val="00BB197F"/>
    <w:rsid w:val="00BB67F0"/>
    <w:rsid w:val="00BB779E"/>
    <w:rsid w:val="00BC718C"/>
    <w:rsid w:val="00BD0F00"/>
    <w:rsid w:val="00C061DF"/>
    <w:rsid w:val="00C12996"/>
    <w:rsid w:val="00C1476E"/>
    <w:rsid w:val="00C22BEF"/>
    <w:rsid w:val="00C36339"/>
    <w:rsid w:val="00C414AE"/>
    <w:rsid w:val="00C44BC5"/>
    <w:rsid w:val="00C466DB"/>
    <w:rsid w:val="00C61B9D"/>
    <w:rsid w:val="00C7115D"/>
    <w:rsid w:val="00C71B76"/>
    <w:rsid w:val="00C8432B"/>
    <w:rsid w:val="00CA1745"/>
    <w:rsid w:val="00CA20EA"/>
    <w:rsid w:val="00CA30FA"/>
    <w:rsid w:val="00CA6B59"/>
    <w:rsid w:val="00CC5C17"/>
    <w:rsid w:val="00CC6319"/>
    <w:rsid w:val="00CC76B3"/>
    <w:rsid w:val="00CD0478"/>
    <w:rsid w:val="00CE39C6"/>
    <w:rsid w:val="00CE3A24"/>
    <w:rsid w:val="00CF3261"/>
    <w:rsid w:val="00CF34B7"/>
    <w:rsid w:val="00D2424E"/>
    <w:rsid w:val="00D30150"/>
    <w:rsid w:val="00D32486"/>
    <w:rsid w:val="00D32AE0"/>
    <w:rsid w:val="00D47649"/>
    <w:rsid w:val="00D72987"/>
    <w:rsid w:val="00D80FD6"/>
    <w:rsid w:val="00D87617"/>
    <w:rsid w:val="00D96AFE"/>
    <w:rsid w:val="00DA1119"/>
    <w:rsid w:val="00DB36C9"/>
    <w:rsid w:val="00DC1A43"/>
    <w:rsid w:val="00DC27BC"/>
    <w:rsid w:val="00DE2551"/>
    <w:rsid w:val="00E0235F"/>
    <w:rsid w:val="00E1592A"/>
    <w:rsid w:val="00E16AF4"/>
    <w:rsid w:val="00E17F3C"/>
    <w:rsid w:val="00E2411D"/>
    <w:rsid w:val="00E25111"/>
    <w:rsid w:val="00E60114"/>
    <w:rsid w:val="00E804F4"/>
    <w:rsid w:val="00E86B66"/>
    <w:rsid w:val="00E93A43"/>
    <w:rsid w:val="00E97DBF"/>
    <w:rsid w:val="00EA3651"/>
    <w:rsid w:val="00EB534B"/>
    <w:rsid w:val="00EC5F8E"/>
    <w:rsid w:val="00EE058B"/>
    <w:rsid w:val="00EE15C7"/>
    <w:rsid w:val="00EE6211"/>
    <w:rsid w:val="00EF662F"/>
    <w:rsid w:val="00EF7E0D"/>
    <w:rsid w:val="00F10047"/>
    <w:rsid w:val="00F14566"/>
    <w:rsid w:val="00F25AEF"/>
    <w:rsid w:val="00F43695"/>
    <w:rsid w:val="00F448DC"/>
    <w:rsid w:val="00F46678"/>
    <w:rsid w:val="00F529F1"/>
    <w:rsid w:val="00F53C8E"/>
    <w:rsid w:val="00F54380"/>
    <w:rsid w:val="00F65745"/>
    <w:rsid w:val="00F73525"/>
    <w:rsid w:val="00F7498E"/>
    <w:rsid w:val="00F96F5C"/>
    <w:rsid w:val="00F97016"/>
    <w:rsid w:val="00F97D39"/>
    <w:rsid w:val="00FC1C93"/>
    <w:rsid w:val="00FD0036"/>
    <w:rsid w:val="00FE23CB"/>
    <w:rsid w:val="00FE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5062D6"/>
  <w15:chartTrackingRefBased/>
  <w15:docId w15:val="{614FF249-5C2C-6A40-B0BF-B266723AA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07FF"/>
    <w:pPr>
      <w:ind w:left="720"/>
      <w:contextualSpacing/>
    </w:pPr>
  </w:style>
  <w:style w:type="paragraph" w:styleId="Revision">
    <w:name w:val="Revision"/>
    <w:hidden/>
    <w:uiPriority w:val="99"/>
    <w:semiHidden/>
    <w:rsid w:val="00F65745"/>
  </w:style>
  <w:style w:type="paragraph" w:styleId="NormalWeb">
    <w:name w:val="Normal (Web)"/>
    <w:basedOn w:val="Normal"/>
    <w:uiPriority w:val="99"/>
    <w:unhideWhenUsed/>
    <w:rsid w:val="00F6574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7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74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6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17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04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Kulkarni</dc:creator>
  <cp:keywords/>
  <dc:description/>
  <cp:lastModifiedBy>George, Binu -</cp:lastModifiedBy>
  <cp:revision>4</cp:revision>
  <dcterms:created xsi:type="dcterms:W3CDTF">2023-04-03T17:01:00Z</dcterms:created>
  <dcterms:modified xsi:type="dcterms:W3CDTF">2023-06-06T07:04:00Z</dcterms:modified>
</cp:coreProperties>
</file>